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62812" w14:textId="1CC9C684" w:rsidR="00ED454A" w:rsidRDefault="00ED454A" w:rsidP="00B47305">
      <w:pPr>
        <w:rPr>
          <w:b/>
          <w:bCs/>
        </w:rPr>
      </w:pPr>
      <w:del w:id="0" w:author="Ahmad Firas Khalid, Dr" w:date="2025-10-26T12:25:00Z">
        <w:r w:rsidDel="006343C8">
          <w:rPr>
            <w:b/>
            <w:bCs/>
          </w:rPr>
          <w:delText>Appendix:</w:delText>
        </w:r>
      </w:del>
      <w:ins w:id="1" w:author="Ahmad Firas Khalid, Dr" w:date="2025-10-26T12:25:00Z">
        <w:r w:rsidR="006343C8">
          <w:rPr>
            <w:b/>
            <w:bCs/>
          </w:rPr>
          <w:t>S2 Table:</w:t>
        </w:r>
      </w:ins>
    </w:p>
    <w:p w14:paraId="6171D74F" w14:textId="77777777" w:rsidR="00ED454A" w:rsidRDefault="00ED454A" w:rsidP="00B47305">
      <w:pPr>
        <w:rPr>
          <w:b/>
          <w:bCs/>
        </w:rPr>
      </w:pPr>
    </w:p>
    <w:p w14:paraId="6CC26142" w14:textId="465396EC" w:rsidR="00B47305" w:rsidRDefault="00B47305" w:rsidP="00B47305">
      <w:pPr>
        <w:rPr>
          <w:b/>
          <w:bCs/>
        </w:rPr>
      </w:pPr>
      <w:r w:rsidRPr="4EBBB1AB">
        <w:rPr>
          <w:b/>
          <w:bCs/>
        </w:rPr>
        <w:t xml:space="preserve">Table </w:t>
      </w:r>
      <w:ins w:id="2" w:author="Ahmad Firas Khalid, Dr" w:date="2025-10-26T12:25:00Z">
        <w:r w:rsidR="006343C8">
          <w:rPr>
            <w:b/>
            <w:bCs/>
          </w:rPr>
          <w:t>1</w:t>
        </w:r>
      </w:ins>
      <w:del w:id="3" w:author="Ahmad Firas Khalid, Dr" w:date="2025-10-26T12:25:00Z">
        <w:r w:rsidRPr="4EBBB1AB" w:rsidDel="006343C8">
          <w:rPr>
            <w:b/>
            <w:bCs/>
          </w:rPr>
          <w:delText>2</w:delText>
        </w:r>
      </w:del>
      <w:r w:rsidRPr="4EBBB1AB">
        <w:rPr>
          <w:b/>
          <w:bCs/>
        </w:rPr>
        <w:t xml:space="preserve">. </w:t>
      </w:r>
      <w:r>
        <w:t>Summary of findings table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105"/>
        <w:gridCol w:w="4815"/>
        <w:gridCol w:w="1410"/>
      </w:tblGrid>
      <w:tr w:rsidR="00B47305" w14:paraId="4080A69D" w14:textId="77777777" w:rsidTr="00836842">
        <w:trPr>
          <w:trHeight w:val="300"/>
        </w:trPr>
        <w:tc>
          <w:tcPr>
            <w:tcW w:w="792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81A255F" w14:textId="77777777" w:rsidR="00B47305" w:rsidRDefault="00B47305" w:rsidP="00836842">
            <w:r>
              <w:t>​</w:t>
            </w:r>
            <w:r w:rsidRPr="4EBBB1AB">
              <w:rPr>
                <w:b/>
                <w:bCs/>
              </w:rPr>
              <w:t xml:space="preserve"> Participants views and experiences in simulation-based experiential learning.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E18AC38" w14:textId="77777777" w:rsidR="00B47305" w:rsidRDefault="00B47305" w:rsidP="00836842">
            <w:r w:rsidRPr="4EBBB1AB">
              <w:rPr>
                <w:b/>
                <w:bCs/>
              </w:rPr>
              <w:t>N (%)</w:t>
            </w:r>
            <w:r>
              <w:t> </w:t>
            </w:r>
          </w:p>
          <w:p w14:paraId="339399D1" w14:textId="77777777" w:rsidR="00B47305" w:rsidRDefault="00B47305" w:rsidP="00836842">
            <w:r>
              <w:t> </w:t>
            </w:r>
          </w:p>
        </w:tc>
      </w:tr>
      <w:tr w:rsidR="00B47305" w14:paraId="683AEEEF" w14:textId="77777777" w:rsidTr="00836842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284BE03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Involvement in simulation-based learning </w:t>
            </w:r>
          </w:p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97A3EEC" w14:textId="77777777" w:rsidR="00B47305" w:rsidRDefault="00B47305" w:rsidP="00836842">
            <w:r w:rsidRPr="4EBBB1AB">
              <w:rPr>
                <w:i/>
                <w:iCs/>
              </w:rPr>
              <w:t>Yes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41CCC8AA" w14:textId="77777777" w:rsidR="00B47305" w:rsidRDefault="00B47305" w:rsidP="00836842">
            <w:r>
              <w:t>​​13 (33.33)​ </w:t>
            </w:r>
          </w:p>
        </w:tc>
      </w:tr>
      <w:tr w:rsidR="00B47305" w14:paraId="2B281840" w14:textId="77777777" w:rsidTr="00836842">
        <w:trPr>
          <w:trHeight w:val="300"/>
        </w:trPr>
        <w:tc>
          <w:tcPr>
            <w:tcW w:w="3105" w:type="dxa"/>
            <w:vMerge/>
          </w:tcPr>
          <w:p w14:paraId="37ED241C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F8F257C" w14:textId="77777777" w:rsidR="00B47305" w:rsidRDefault="00B47305" w:rsidP="00836842">
            <w:r w:rsidRPr="4EBBB1AB">
              <w:rPr>
                <w:i/>
                <w:iCs/>
              </w:rPr>
              <w:t>No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519DBB52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20 (51.28)</w:t>
            </w:r>
            <w:r>
              <w:t>​ </w:t>
            </w:r>
          </w:p>
        </w:tc>
      </w:tr>
      <w:tr w:rsidR="00B47305" w14:paraId="294963D1" w14:textId="77777777" w:rsidTr="00836842">
        <w:trPr>
          <w:trHeight w:val="300"/>
        </w:trPr>
        <w:tc>
          <w:tcPr>
            <w:tcW w:w="3105" w:type="dxa"/>
            <w:vMerge/>
          </w:tcPr>
          <w:p w14:paraId="3C371276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7CC1016" w14:textId="77777777" w:rsidR="00B47305" w:rsidRDefault="00B47305" w:rsidP="00836842">
            <w:r w:rsidRPr="4EBBB1AB">
              <w:rPr>
                <w:i/>
                <w:iCs/>
              </w:rPr>
              <w:t>Not sure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5A91DFF3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6 (15.38)</w:t>
            </w:r>
            <w:r>
              <w:t>​ </w:t>
            </w:r>
          </w:p>
        </w:tc>
      </w:tr>
      <w:tr w:rsidR="00B47305" w14:paraId="7E26A696" w14:textId="77777777" w:rsidTr="00836842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F870A09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Awareness of what simulation-based experiential learning is </w:t>
            </w:r>
          </w:p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A98F58D" w14:textId="77777777" w:rsidR="00B47305" w:rsidRDefault="00B47305" w:rsidP="00836842">
            <w:r w:rsidRPr="4EBBB1AB">
              <w:rPr>
                <w:i/>
                <w:iCs/>
              </w:rPr>
              <w:t>Yes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9110CD8" w14:textId="77777777" w:rsidR="00B47305" w:rsidRDefault="00B47305" w:rsidP="00836842">
            <w:r>
              <w:t>​​26 (66.67)​ </w:t>
            </w:r>
          </w:p>
        </w:tc>
      </w:tr>
      <w:tr w:rsidR="00B47305" w14:paraId="0E2C723B" w14:textId="77777777" w:rsidTr="00836842">
        <w:trPr>
          <w:trHeight w:val="300"/>
        </w:trPr>
        <w:tc>
          <w:tcPr>
            <w:tcW w:w="3105" w:type="dxa"/>
            <w:vMerge/>
          </w:tcPr>
          <w:p w14:paraId="2BD1CCD1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AAB3F39" w14:textId="77777777" w:rsidR="00B47305" w:rsidRDefault="00B47305" w:rsidP="00836842">
            <w:r w:rsidRPr="4EBBB1AB">
              <w:rPr>
                <w:i/>
                <w:iCs/>
              </w:rPr>
              <w:t>No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6A54A9F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7 (17.95)</w:t>
            </w:r>
            <w:r>
              <w:t>​ </w:t>
            </w:r>
          </w:p>
        </w:tc>
      </w:tr>
      <w:tr w:rsidR="00B47305" w14:paraId="2A72B8C8" w14:textId="77777777" w:rsidTr="00836842">
        <w:trPr>
          <w:trHeight w:val="300"/>
        </w:trPr>
        <w:tc>
          <w:tcPr>
            <w:tcW w:w="3105" w:type="dxa"/>
            <w:vMerge/>
          </w:tcPr>
          <w:p w14:paraId="5A270B50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6E9D9A6" w14:textId="77777777" w:rsidR="00B47305" w:rsidRDefault="00B47305" w:rsidP="00836842">
            <w:r w:rsidRPr="4EBBB1AB">
              <w:rPr>
                <w:i/>
                <w:iCs/>
              </w:rPr>
              <w:t>Somewhat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44F8A1F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6 (15.38)</w:t>
            </w:r>
            <w:r>
              <w:t>​ </w:t>
            </w:r>
          </w:p>
        </w:tc>
      </w:tr>
      <w:tr w:rsidR="00B47305" w14:paraId="38D173BB" w14:textId="77777777" w:rsidTr="00836842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E278B54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Awareness of what a World Health Organization World Health Assembly is about </w:t>
            </w:r>
          </w:p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E18D19C" w14:textId="77777777" w:rsidR="00B47305" w:rsidRDefault="00B47305" w:rsidP="00836842">
            <w:r w:rsidRPr="4EBBB1AB">
              <w:rPr>
                <w:i/>
                <w:iCs/>
              </w:rPr>
              <w:t>Never heard of it before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92E1B13" w14:textId="77777777" w:rsidR="00B47305" w:rsidRDefault="00B47305" w:rsidP="00836842">
            <w:r>
              <w:t>​​2 (5.13)​ </w:t>
            </w:r>
          </w:p>
        </w:tc>
      </w:tr>
      <w:tr w:rsidR="00B47305" w14:paraId="5DD55AD0" w14:textId="77777777" w:rsidTr="00836842">
        <w:trPr>
          <w:trHeight w:val="300"/>
        </w:trPr>
        <w:tc>
          <w:tcPr>
            <w:tcW w:w="3105" w:type="dxa"/>
            <w:vMerge/>
          </w:tcPr>
          <w:p w14:paraId="56519FE1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46F5781" w14:textId="77777777" w:rsidR="00B47305" w:rsidRDefault="00B47305" w:rsidP="00836842">
            <w:r w:rsidRPr="4EBBB1AB">
              <w:rPr>
                <w:i/>
                <w:iCs/>
              </w:rPr>
              <w:t>Heard of it before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E7C9E66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30 (76.92)</w:t>
            </w:r>
            <w:r>
              <w:t>​ </w:t>
            </w:r>
          </w:p>
        </w:tc>
      </w:tr>
      <w:tr w:rsidR="00B47305" w14:paraId="4077D0B9" w14:textId="77777777" w:rsidTr="00836842">
        <w:trPr>
          <w:trHeight w:val="300"/>
        </w:trPr>
        <w:tc>
          <w:tcPr>
            <w:tcW w:w="3105" w:type="dxa"/>
            <w:vMerge/>
          </w:tcPr>
          <w:p w14:paraId="5D09BA66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940B6EA" w14:textId="77777777" w:rsidR="00B47305" w:rsidRDefault="00B47305" w:rsidP="00836842">
            <w:r w:rsidRPr="4EBBB1AB">
              <w:rPr>
                <w:i/>
                <w:iCs/>
              </w:rPr>
              <w:t>Partially aware of what it is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2B62360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7 (17.95)</w:t>
            </w:r>
            <w:r>
              <w:t>​ </w:t>
            </w:r>
          </w:p>
        </w:tc>
      </w:tr>
      <w:tr w:rsidR="00B47305" w14:paraId="684806C7" w14:textId="77777777" w:rsidTr="00836842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F8F218C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Belief that simulation-based learning is a necessary aspect of learning </w:t>
            </w:r>
          </w:p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106D79E" w14:textId="77777777" w:rsidR="00B47305" w:rsidRDefault="00B47305" w:rsidP="00836842">
            <w:r w:rsidRPr="4EBBB1AB">
              <w:rPr>
                <w:i/>
                <w:iCs/>
              </w:rPr>
              <w:t>Yes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E8AA77C" w14:textId="77777777" w:rsidR="00B47305" w:rsidRDefault="00B47305" w:rsidP="00836842">
            <w:r>
              <w:t>​​23 (58.97)​ </w:t>
            </w:r>
          </w:p>
        </w:tc>
      </w:tr>
      <w:tr w:rsidR="00B47305" w14:paraId="21453EEE" w14:textId="77777777" w:rsidTr="00836842">
        <w:trPr>
          <w:trHeight w:val="300"/>
        </w:trPr>
        <w:tc>
          <w:tcPr>
            <w:tcW w:w="3105" w:type="dxa"/>
            <w:vMerge/>
          </w:tcPr>
          <w:p w14:paraId="2E38EC1E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8C6FCFC" w14:textId="77777777" w:rsidR="00B47305" w:rsidRDefault="00B47305" w:rsidP="00836842">
            <w:r w:rsidRPr="4EBBB1AB">
              <w:rPr>
                <w:i/>
                <w:iCs/>
              </w:rPr>
              <w:t>No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4E43154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1 (2.56)</w:t>
            </w:r>
            <w:r>
              <w:t>​ </w:t>
            </w:r>
          </w:p>
        </w:tc>
      </w:tr>
      <w:tr w:rsidR="00B47305" w14:paraId="119CADBE" w14:textId="77777777" w:rsidTr="00836842">
        <w:trPr>
          <w:trHeight w:val="300"/>
        </w:trPr>
        <w:tc>
          <w:tcPr>
            <w:tcW w:w="3105" w:type="dxa"/>
            <w:vMerge/>
          </w:tcPr>
          <w:p w14:paraId="788BFB03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D299807" w14:textId="77777777" w:rsidR="00B47305" w:rsidRDefault="00B47305" w:rsidP="00836842">
            <w:r w:rsidRPr="4EBBB1AB">
              <w:rPr>
                <w:i/>
                <w:iCs/>
              </w:rPr>
              <w:t>Not sure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FBA1AA3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15 (38.46)</w:t>
            </w:r>
            <w:r>
              <w:t>​ </w:t>
            </w:r>
          </w:p>
        </w:tc>
      </w:tr>
      <w:tr w:rsidR="00B47305" w14:paraId="1F9CFC69" w14:textId="77777777" w:rsidTr="00836842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2C21349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Incorporation of any form of simulation-based learning during degree completion </w:t>
            </w:r>
          </w:p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A6AB961" w14:textId="77777777" w:rsidR="00B47305" w:rsidRDefault="00B47305" w:rsidP="00836842">
            <w:r w:rsidRPr="4EBBB1AB">
              <w:rPr>
                <w:i/>
                <w:iCs/>
              </w:rPr>
              <w:t>Yes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B567A41" w14:textId="77777777" w:rsidR="00B47305" w:rsidRDefault="00B47305" w:rsidP="00836842">
            <w:r>
              <w:t>​​15 (38.46)​ </w:t>
            </w:r>
          </w:p>
        </w:tc>
      </w:tr>
      <w:tr w:rsidR="00B47305" w14:paraId="66D16AD4" w14:textId="77777777" w:rsidTr="00836842">
        <w:trPr>
          <w:trHeight w:val="300"/>
        </w:trPr>
        <w:tc>
          <w:tcPr>
            <w:tcW w:w="3105" w:type="dxa"/>
            <w:vMerge/>
          </w:tcPr>
          <w:p w14:paraId="648C1817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D85234A" w14:textId="77777777" w:rsidR="00B47305" w:rsidRDefault="00B47305" w:rsidP="00836842">
            <w:r w:rsidRPr="4EBBB1AB">
              <w:rPr>
                <w:i/>
                <w:iCs/>
              </w:rPr>
              <w:t>No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7A7AE2B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16 (41.03)</w:t>
            </w:r>
            <w:r>
              <w:t>​ </w:t>
            </w:r>
          </w:p>
        </w:tc>
      </w:tr>
      <w:tr w:rsidR="00B47305" w14:paraId="0477689A" w14:textId="77777777" w:rsidTr="00836842">
        <w:trPr>
          <w:trHeight w:val="300"/>
        </w:trPr>
        <w:tc>
          <w:tcPr>
            <w:tcW w:w="3105" w:type="dxa"/>
            <w:vMerge/>
          </w:tcPr>
          <w:p w14:paraId="0AFC4499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AE0658C" w14:textId="77777777" w:rsidR="00B47305" w:rsidRDefault="00B47305" w:rsidP="00836842">
            <w:r w:rsidRPr="4EBBB1AB">
              <w:rPr>
                <w:i/>
                <w:iCs/>
              </w:rPr>
              <w:t>Not sure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DA455AB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8 (20.51)</w:t>
            </w:r>
            <w:r>
              <w:t>​ </w:t>
            </w:r>
          </w:p>
        </w:tc>
      </w:tr>
      <w:tr w:rsidR="00B47305" w14:paraId="6B7A888F" w14:textId="77777777" w:rsidTr="00836842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3F48980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Views on how effective simulation-based learning in preparing for real-world experiences </w:t>
            </w:r>
          </w:p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74BDE20" w14:textId="77777777" w:rsidR="00B47305" w:rsidRDefault="00B47305" w:rsidP="00836842">
            <w:r w:rsidRPr="4EBBB1AB">
              <w:rPr>
                <w:i/>
                <w:iCs/>
              </w:rPr>
              <w:t>Very effectively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4953763" w14:textId="77777777" w:rsidR="00B47305" w:rsidRDefault="00B47305" w:rsidP="00836842">
            <w:r>
              <w:t>​​19 (48.72)​ </w:t>
            </w:r>
          </w:p>
        </w:tc>
      </w:tr>
      <w:tr w:rsidR="00B47305" w14:paraId="64189523" w14:textId="77777777" w:rsidTr="00836842">
        <w:trPr>
          <w:trHeight w:val="300"/>
        </w:trPr>
        <w:tc>
          <w:tcPr>
            <w:tcW w:w="3105" w:type="dxa"/>
            <w:vMerge/>
          </w:tcPr>
          <w:p w14:paraId="56D5CD9C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33DB6A8" w14:textId="77777777" w:rsidR="00B47305" w:rsidRDefault="00B47305" w:rsidP="00836842">
            <w:r w:rsidRPr="4EBBB1AB">
              <w:rPr>
                <w:i/>
                <w:iCs/>
              </w:rPr>
              <w:t>Somewhat effectively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19534D4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20 (51.28)</w:t>
            </w:r>
            <w:r>
              <w:t>​ </w:t>
            </w:r>
          </w:p>
        </w:tc>
      </w:tr>
      <w:tr w:rsidR="00B47305" w14:paraId="572A8686" w14:textId="77777777" w:rsidTr="00836842">
        <w:trPr>
          <w:trHeight w:val="300"/>
        </w:trPr>
        <w:tc>
          <w:tcPr>
            <w:tcW w:w="3105" w:type="dxa"/>
            <w:vMerge/>
          </w:tcPr>
          <w:p w14:paraId="1E1E3DAD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930E726" w14:textId="77777777" w:rsidR="00B47305" w:rsidRDefault="00B47305" w:rsidP="00836842">
            <w:r w:rsidRPr="4EBBB1AB">
              <w:rPr>
                <w:i/>
                <w:iCs/>
              </w:rPr>
              <w:t>Very ineffectively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420535B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0</w:t>
            </w:r>
            <w:r>
              <w:t>​ </w:t>
            </w:r>
          </w:p>
        </w:tc>
      </w:tr>
      <w:tr w:rsidR="00B47305" w14:paraId="4B8BDED3" w14:textId="77777777" w:rsidTr="00836842">
        <w:trPr>
          <w:trHeight w:val="300"/>
        </w:trPr>
        <w:tc>
          <w:tcPr>
            <w:tcW w:w="3105" w:type="dxa"/>
            <w:vMerge/>
          </w:tcPr>
          <w:p w14:paraId="1577B2ED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C17E552" w14:textId="77777777" w:rsidR="00B47305" w:rsidRDefault="00B47305" w:rsidP="00836842">
            <w:r w:rsidRPr="4EBBB1AB">
              <w:rPr>
                <w:i/>
                <w:iCs/>
              </w:rPr>
              <w:t>Somewhat ineffectively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BC54F9C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0</w:t>
            </w:r>
            <w:r>
              <w:t>​ </w:t>
            </w:r>
          </w:p>
        </w:tc>
      </w:tr>
      <w:tr w:rsidR="00B47305" w14:paraId="40DC0753" w14:textId="77777777" w:rsidTr="00836842">
        <w:trPr>
          <w:trHeight w:val="300"/>
        </w:trPr>
        <w:tc>
          <w:tcPr>
            <w:tcW w:w="3105" w:type="dxa"/>
            <w:vMerge/>
          </w:tcPr>
          <w:p w14:paraId="4FF0259C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ADFAD29" w14:textId="77777777" w:rsidR="00B47305" w:rsidRDefault="00B47305" w:rsidP="00836842">
            <w:r w:rsidRPr="4EBBB1AB">
              <w:rPr>
                <w:i/>
                <w:iCs/>
              </w:rPr>
              <w:t>Neither effectively nor ineffectively</w:t>
            </w:r>
            <w:r>
              <w:t>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202CF6C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0</w:t>
            </w:r>
            <w:r>
              <w:t>​ </w:t>
            </w:r>
          </w:p>
        </w:tc>
      </w:tr>
    </w:tbl>
    <w:p w14:paraId="5411D19F" w14:textId="77777777" w:rsidR="00B47305" w:rsidRDefault="00B47305" w:rsidP="00B47305"/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105"/>
        <w:gridCol w:w="4815"/>
        <w:gridCol w:w="1410"/>
      </w:tblGrid>
      <w:tr w:rsidR="00B47305" w14:paraId="2893B6B7" w14:textId="77777777" w:rsidTr="00836842">
        <w:trPr>
          <w:trHeight w:val="300"/>
        </w:trPr>
        <w:tc>
          <w:tcPr>
            <w:tcW w:w="792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AA3A2C5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Participants Levels of Comfort and Confidence in Key Practical Skills.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2A82986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N (%) </w:t>
            </w:r>
          </w:p>
          <w:p w14:paraId="084DB7E0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 </w:t>
            </w:r>
          </w:p>
        </w:tc>
      </w:tr>
      <w:tr w:rsidR="00B47305" w14:paraId="14A2E40E" w14:textId="77777777" w:rsidTr="00836842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5D546A3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Confidence in communicating with others (e.g., colleagues) </w:t>
            </w:r>
          </w:p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203C6B4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Strongly 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05EA9D58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16 (41.03) </w:t>
            </w:r>
          </w:p>
        </w:tc>
      </w:tr>
      <w:tr w:rsidR="00B47305" w14:paraId="175AFC72" w14:textId="77777777" w:rsidTr="00836842">
        <w:trPr>
          <w:trHeight w:val="300"/>
        </w:trPr>
        <w:tc>
          <w:tcPr>
            <w:tcW w:w="3105" w:type="dxa"/>
            <w:vMerge/>
          </w:tcPr>
          <w:p w14:paraId="4813B192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69008A1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4EA7D31E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20 (51.28)​ </w:t>
            </w:r>
          </w:p>
        </w:tc>
      </w:tr>
      <w:tr w:rsidR="00B47305" w14:paraId="38FF1EC3" w14:textId="77777777" w:rsidTr="00836842">
        <w:trPr>
          <w:trHeight w:val="300"/>
        </w:trPr>
        <w:tc>
          <w:tcPr>
            <w:tcW w:w="3105" w:type="dxa"/>
            <w:vMerge/>
          </w:tcPr>
          <w:p w14:paraId="18934D06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5FEAE14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Dis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7669195E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3 (7.69)​ </w:t>
            </w:r>
          </w:p>
        </w:tc>
      </w:tr>
      <w:tr w:rsidR="00B47305" w14:paraId="0516E364" w14:textId="77777777" w:rsidTr="00836842">
        <w:trPr>
          <w:trHeight w:val="300"/>
        </w:trPr>
        <w:tc>
          <w:tcPr>
            <w:tcW w:w="3105" w:type="dxa"/>
            <w:vMerge/>
          </w:tcPr>
          <w:p w14:paraId="2E4C032C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5226AC7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Strongly dis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04672C30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0​ </w:t>
            </w:r>
          </w:p>
        </w:tc>
      </w:tr>
      <w:tr w:rsidR="00B47305" w14:paraId="7EF0A58C" w14:textId="77777777" w:rsidTr="00836842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A1E1E69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Comfort in communicating with leadership (e.g., decision-makers, professors, technical experts)</w:t>
            </w:r>
          </w:p>
          <w:p w14:paraId="50818CFE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 </w:t>
            </w:r>
          </w:p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50AC6DD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Strongly 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597BD6EA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10 (25.64)​ </w:t>
            </w:r>
          </w:p>
        </w:tc>
      </w:tr>
      <w:tr w:rsidR="00B47305" w14:paraId="52BB5291" w14:textId="77777777" w:rsidTr="00836842">
        <w:trPr>
          <w:trHeight w:val="270"/>
        </w:trPr>
        <w:tc>
          <w:tcPr>
            <w:tcW w:w="3105" w:type="dxa"/>
            <w:vMerge/>
          </w:tcPr>
          <w:p w14:paraId="710BE431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03E2110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1A8746FF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16 (41.03)​ </w:t>
            </w:r>
          </w:p>
        </w:tc>
      </w:tr>
      <w:tr w:rsidR="00B47305" w14:paraId="6B5F87F0" w14:textId="77777777" w:rsidTr="00836842">
        <w:trPr>
          <w:trHeight w:val="300"/>
        </w:trPr>
        <w:tc>
          <w:tcPr>
            <w:tcW w:w="3105" w:type="dxa"/>
            <w:vMerge/>
          </w:tcPr>
          <w:p w14:paraId="775B6BC6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94288BD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Dis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58846D3C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12 (30.77)​ </w:t>
            </w:r>
          </w:p>
        </w:tc>
      </w:tr>
      <w:tr w:rsidR="00B47305" w14:paraId="591CE66B" w14:textId="77777777" w:rsidTr="00836842">
        <w:trPr>
          <w:trHeight w:val="300"/>
        </w:trPr>
        <w:tc>
          <w:tcPr>
            <w:tcW w:w="3105" w:type="dxa"/>
            <w:vMerge/>
          </w:tcPr>
          <w:p w14:paraId="4AEEE6AA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A13F7ED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Strongly dis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B1B15B6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1 (2.56)​ </w:t>
            </w:r>
          </w:p>
        </w:tc>
      </w:tr>
      <w:tr w:rsidR="00B47305" w14:paraId="79015E6A" w14:textId="77777777" w:rsidTr="00836842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4C08816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Comfort in delegating tasks to team members </w:t>
            </w:r>
          </w:p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9319F71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Strongly 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6FBE77A8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11 (28.21)​ </w:t>
            </w:r>
          </w:p>
        </w:tc>
      </w:tr>
      <w:tr w:rsidR="00B47305" w14:paraId="4AE2C03C" w14:textId="77777777" w:rsidTr="00836842">
        <w:trPr>
          <w:trHeight w:val="300"/>
        </w:trPr>
        <w:tc>
          <w:tcPr>
            <w:tcW w:w="3105" w:type="dxa"/>
            <w:vMerge/>
          </w:tcPr>
          <w:p w14:paraId="44900869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49F8061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560CFA14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24 (61.54)​ </w:t>
            </w:r>
          </w:p>
        </w:tc>
      </w:tr>
      <w:tr w:rsidR="00B47305" w14:paraId="3C49FAAB" w14:textId="77777777" w:rsidTr="00836842">
        <w:trPr>
          <w:trHeight w:val="300"/>
        </w:trPr>
        <w:tc>
          <w:tcPr>
            <w:tcW w:w="3105" w:type="dxa"/>
            <w:vMerge/>
          </w:tcPr>
          <w:p w14:paraId="77F59802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3D5793E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Dis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4F990462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4 (10.26)​ </w:t>
            </w:r>
          </w:p>
        </w:tc>
      </w:tr>
      <w:tr w:rsidR="00B47305" w14:paraId="27158E4D" w14:textId="77777777" w:rsidTr="00836842">
        <w:trPr>
          <w:trHeight w:val="300"/>
        </w:trPr>
        <w:tc>
          <w:tcPr>
            <w:tcW w:w="3105" w:type="dxa"/>
            <w:vMerge/>
          </w:tcPr>
          <w:p w14:paraId="7D224E81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82AA9A5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Strongly dis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07BADF4F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0​ </w:t>
            </w:r>
          </w:p>
        </w:tc>
      </w:tr>
      <w:tr w:rsidR="00B47305" w14:paraId="0C46557A" w14:textId="77777777" w:rsidTr="00836842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100E715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lastRenderedPageBreak/>
              <w:t>Difficulty in prioritizing tasks </w:t>
            </w:r>
          </w:p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AADD292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Strongly 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1973D886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2 (5.13)​ </w:t>
            </w:r>
          </w:p>
        </w:tc>
      </w:tr>
      <w:tr w:rsidR="00B47305" w14:paraId="203E2B56" w14:textId="77777777" w:rsidTr="00836842">
        <w:trPr>
          <w:trHeight w:val="300"/>
        </w:trPr>
        <w:tc>
          <w:tcPr>
            <w:tcW w:w="3105" w:type="dxa"/>
            <w:vMerge/>
          </w:tcPr>
          <w:p w14:paraId="0149DB6A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973222D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20F2DE12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13 (33.33)​ </w:t>
            </w:r>
          </w:p>
        </w:tc>
      </w:tr>
      <w:tr w:rsidR="00B47305" w14:paraId="1EF16235" w14:textId="77777777" w:rsidTr="00836842">
        <w:trPr>
          <w:trHeight w:val="300"/>
        </w:trPr>
        <w:tc>
          <w:tcPr>
            <w:tcW w:w="3105" w:type="dxa"/>
            <w:vMerge/>
          </w:tcPr>
          <w:p w14:paraId="0C115112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F5FD651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Dis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6AAD8C6F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19 (48.72)​ </w:t>
            </w:r>
          </w:p>
        </w:tc>
      </w:tr>
      <w:tr w:rsidR="00B47305" w14:paraId="0046EA70" w14:textId="77777777" w:rsidTr="00836842">
        <w:trPr>
          <w:trHeight w:val="300"/>
        </w:trPr>
        <w:tc>
          <w:tcPr>
            <w:tcW w:w="3105" w:type="dxa"/>
            <w:vMerge/>
          </w:tcPr>
          <w:p w14:paraId="2D51439A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19B3534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Strongly dis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5A54BF97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5 (12.82)​ </w:t>
            </w:r>
          </w:p>
        </w:tc>
      </w:tr>
      <w:tr w:rsidR="00B47305" w14:paraId="0598D6EC" w14:textId="77777777" w:rsidTr="00836842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B9C715A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 xml:space="preserve">Confidence in problem-solving </w:t>
            </w:r>
          </w:p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BB5590B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Strongly 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725F0EE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11 (28.95)​ </w:t>
            </w:r>
          </w:p>
        </w:tc>
      </w:tr>
      <w:tr w:rsidR="00B47305" w14:paraId="043B793F" w14:textId="77777777" w:rsidTr="00836842">
        <w:trPr>
          <w:trHeight w:val="300"/>
        </w:trPr>
        <w:tc>
          <w:tcPr>
            <w:tcW w:w="3105" w:type="dxa"/>
            <w:vMerge/>
          </w:tcPr>
          <w:p w14:paraId="5379C3F8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15FEFB1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87B10AC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22 (57.89)​ </w:t>
            </w:r>
          </w:p>
        </w:tc>
      </w:tr>
      <w:tr w:rsidR="00B47305" w14:paraId="084F5345" w14:textId="77777777" w:rsidTr="00836842">
        <w:trPr>
          <w:trHeight w:val="300"/>
        </w:trPr>
        <w:tc>
          <w:tcPr>
            <w:tcW w:w="3105" w:type="dxa"/>
            <w:vMerge/>
          </w:tcPr>
          <w:p w14:paraId="78A70DE5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BCD0A3F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Dis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40ED6B2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5 (13.16)​ </w:t>
            </w:r>
          </w:p>
        </w:tc>
      </w:tr>
      <w:tr w:rsidR="00B47305" w14:paraId="5000DEB5" w14:textId="77777777" w:rsidTr="00836842">
        <w:trPr>
          <w:trHeight w:val="300"/>
        </w:trPr>
        <w:tc>
          <w:tcPr>
            <w:tcW w:w="3105" w:type="dxa"/>
            <w:vMerge/>
          </w:tcPr>
          <w:p w14:paraId="663A210E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F130F9E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Strongly dis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94B1210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0​ </w:t>
            </w:r>
          </w:p>
        </w:tc>
      </w:tr>
      <w:tr w:rsidR="00B47305" w14:paraId="390787CD" w14:textId="77777777" w:rsidTr="00836842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C6C9900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Opportunities to practice time management skills </w:t>
            </w:r>
          </w:p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D366745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Strongly 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B24ACD7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16 (41.03)​ </w:t>
            </w:r>
          </w:p>
        </w:tc>
      </w:tr>
      <w:tr w:rsidR="00B47305" w14:paraId="015972F6" w14:textId="77777777" w:rsidTr="00836842">
        <w:trPr>
          <w:trHeight w:val="300"/>
        </w:trPr>
        <w:tc>
          <w:tcPr>
            <w:tcW w:w="3105" w:type="dxa"/>
            <w:vMerge/>
          </w:tcPr>
          <w:p w14:paraId="70F19930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F8EBED8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23C60C7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22 (56.41)​ </w:t>
            </w:r>
          </w:p>
        </w:tc>
      </w:tr>
      <w:tr w:rsidR="00B47305" w14:paraId="55AE84C3" w14:textId="77777777" w:rsidTr="00836842">
        <w:trPr>
          <w:trHeight w:val="300"/>
        </w:trPr>
        <w:tc>
          <w:tcPr>
            <w:tcW w:w="3105" w:type="dxa"/>
            <w:vMerge/>
          </w:tcPr>
          <w:p w14:paraId="5F9BF17A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C8BB24E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Dis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6444F9A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1 (2.56)​ </w:t>
            </w:r>
          </w:p>
        </w:tc>
      </w:tr>
      <w:tr w:rsidR="00B47305" w14:paraId="7D3BCDCA" w14:textId="77777777" w:rsidTr="00836842">
        <w:trPr>
          <w:trHeight w:val="300"/>
        </w:trPr>
        <w:tc>
          <w:tcPr>
            <w:tcW w:w="3105" w:type="dxa"/>
            <w:vMerge/>
          </w:tcPr>
          <w:p w14:paraId="23280110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0BD7C95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Strongly dis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0613BB2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0​ </w:t>
            </w:r>
          </w:p>
        </w:tc>
      </w:tr>
      <w:tr w:rsidR="00B47305" w14:paraId="4DB3A251" w14:textId="77777777" w:rsidTr="00836842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A52AC13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Opportunities to critically analyze and problem solve </w:t>
            </w:r>
          </w:p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0A0521B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Strongly 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17AC3BB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13 (33.33)​ </w:t>
            </w:r>
          </w:p>
        </w:tc>
      </w:tr>
      <w:tr w:rsidR="00B47305" w14:paraId="18D0849D" w14:textId="77777777" w:rsidTr="00836842">
        <w:trPr>
          <w:trHeight w:val="300"/>
        </w:trPr>
        <w:tc>
          <w:tcPr>
            <w:tcW w:w="3105" w:type="dxa"/>
            <w:vMerge/>
          </w:tcPr>
          <w:p w14:paraId="7F66DEE7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882502F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A4AF61D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24 (61.54)​ </w:t>
            </w:r>
          </w:p>
        </w:tc>
      </w:tr>
      <w:tr w:rsidR="00B47305" w14:paraId="780CB823" w14:textId="77777777" w:rsidTr="00836842">
        <w:trPr>
          <w:trHeight w:val="300"/>
        </w:trPr>
        <w:tc>
          <w:tcPr>
            <w:tcW w:w="3105" w:type="dxa"/>
            <w:vMerge/>
          </w:tcPr>
          <w:p w14:paraId="127C38DB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29DD76A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Disagree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C5DDDA4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2 (5.13)​ </w:t>
            </w:r>
          </w:p>
        </w:tc>
      </w:tr>
      <w:tr w:rsidR="00B47305" w14:paraId="51B40C6E" w14:textId="77777777" w:rsidTr="00836842">
        <w:trPr>
          <w:trHeight w:val="300"/>
        </w:trPr>
        <w:tc>
          <w:tcPr>
            <w:tcW w:w="3105" w:type="dxa"/>
            <w:vMerge/>
          </w:tcPr>
          <w:p w14:paraId="1B011592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3A54973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Strongly disagree​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6FF7839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​0​​ </w:t>
            </w:r>
          </w:p>
        </w:tc>
      </w:tr>
      <w:tr w:rsidR="00B47305" w14:paraId="3394423A" w14:textId="77777777" w:rsidTr="00836842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34DBD1E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​​Comfort in asking for help​ </w:t>
            </w:r>
          </w:p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85CE39D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Strongly agree​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E94F552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​14 (35.90)​​ </w:t>
            </w:r>
          </w:p>
        </w:tc>
      </w:tr>
      <w:tr w:rsidR="00B47305" w14:paraId="0DCF4BE5" w14:textId="77777777" w:rsidTr="00836842">
        <w:trPr>
          <w:trHeight w:val="300"/>
        </w:trPr>
        <w:tc>
          <w:tcPr>
            <w:tcW w:w="3105" w:type="dxa"/>
            <w:vMerge/>
          </w:tcPr>
          <w:p w14:paraId="59BD7313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3F48F18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Agree​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8227AD6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​18 (46.15)​​ </w:t>
            </w:r>
          </w:p>
        </w:tc>
      </w:tr>
      <w:tr w:rsidR="00B47305" w14:paraId="2F6D37D2" w14:textId="77777777" w:rsidTr="00836842">
        <w:trPr>
          <w:trHeight w:val="300"/>
        </w:trPr>
        <w:tc>
          <w:tcPr>
            <w:tcW w:w="3105" w:type="dxa"/>
            <w:vMerge/>
          </w:tcPr>
          <w:p w14:paraId="649F5619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FB6E8FA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Disagree​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714AE3D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​7 (17.95)​​ </w:t>
            </w:r>
          </w:p>
        </w:tc>
      </w:tr>
      <w:tr w:rsidR="00B47305" w14:paraId="1A72AA98" w14:textId="77777777" w:rsidTr="00836842">
        <w:trPr>
          <w:trHeight w:val="300"/>
        </w:trPr>
        <w:tc>
          <w:tcPr>
            <w:tcW w:w="3105" w:type="dxa"/>
            <w:vMerge/>
          </w:tcPr>
          <w:p w14:paraId="0C034F14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5FD794B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Strongly disagree​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82339F2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​0​​ </w:t>
            </w:r>
          </w:p>
        </w:tc>
      </w:tr>
      <w:tr w:rsidR="00B47305" w14:paraId="5ABB177B" w14:textId="77777777" w:rsidTr="00836842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C074D1B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​​Confidence in using current evidence to solve global health problems ​ </w:t>
            </w:r>
          </w:p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F25CE03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Strongly agree​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85D34AF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​17 (43.59)​​ </w:t>
            </w:r>
          </w:p>
        </w:tc>
      </w:tr>
      <w:tr w:rsidR="00B47305" w14:paraId="13AC042C" w14:textId="77777777" w:rsidTr="00836842">
        <w:trPr>
          <w:trHeight w:val="300"/>
        </w:trPr>
        <w:tc>
          <w:tcPr>
            <w:tcW w:w="3105" w:type="dxa"/>
            <w:vMerge/>
          </w:tcPr>
          <w:p w14:paraId="5680B7D4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3191A4E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Agree​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512F775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​21 (53.85)​​ </w:t>
            </w:r>
          </w:p>
        </w:tc>
      </w:tr>
      <w:tr w:rsidR="00B47305" w14:paraId="538BFF8F" w14:textId="77777777" w:rsidTr="00836842">
        <w:trPr>
          <w:trHeight w:val="300"/>
        </w:trPr>
        <w:tc>
          <w:tcPr>
            <w:tcW w:w="3105" w:type="dxa"/>
            <w:vMerge/>
          </w:tcPr>
          <w:p w14:paraId="4928B618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9DE93B5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Disagree​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AD54A31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​1 (2.56)​​ </w:t>
            </w:r>
          </w:p>
        </w:tc>
      </w:tr>
      <w:tr w:rsidR="00B47305" w14:paraId="67B5DCB2" w14:textId="77777777" w:rsidTr="00836842">
        <w:trPr>
          <w:trHeight w:val="300"/>
        </w:trPr>
        <w:tc>
          <w:tcPr>
            <w:tcW w:w="3105" w:type="dxa"/>
            <w:vMerge/>
          </w:tcPr>
          <w:p w14:paraId="3CD7EEE9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2F531F1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Strongly disagree​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389C776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​0​​ </w:t>
            </w:r>
          </w:p>
        </w:tc>
      </w:tr>
      <w:tr w:rsidR="00B47305" w14:paraId="5878ECBF" w14:textId="77777777" w:rsidTr="00836842">
        <w:trPr>
          <w:trHeight w:val="300"/>
        </w:trPr>
        <w:tc>
          <w:tcPr>
            <w:tcW w:w="310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6E088E8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​​Readiness for professional practice after graduation ​ </w:t>
            </w:r>
          </w:p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EF109DE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Strongly agree​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0145E77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​8 (20.51)​​ </w:t>
            </w:r>
          </w:p>
        </w:tc>
      </w:tr>
      <w:tr w:rsidR="00B47305" w14:paraId="05CAA947" w14:textId="77777777" w:rsidTr="00836842">
        <w:trPr>
          <w:trHeight w:val="68"/>
        </w:trPr>
        <w:tc>
          <w:tcPr>
            <w:tcW w:w="3105" w:type="dxa"/>
            <w:vMerge/>
          </w:tcPr>
          <w:p w14:paraId="321F3C6C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35DB753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Agree​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D4EDEEA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​18 (46.15)​​ </w:t>
            </w:r>
          </w:p>
        </w:tc>
      </w:tr>
      <w:tr w:rsidR="00B47305" w14:paraId="2EBA715B" w14:textId="77777777" w:rsidTr="00836842">
        <w:trPr>
          <w:trHeight w:val="300"/>
        </w:trPr>
        <w:tc>
          <w:tcPr>
            <w:tcW w:w="3105" w:type="dxa"/>
            <w:vMerge/>
          </w:tcPr>
          <w:p w14:paraId="4ACCBC6B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B65347B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Disagree​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49B23D4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​10 (25.64)​​ </w:t>
            </w:r>
          </w:p>
        </w:tc>
      </w:tr>
      <w:tr w:rsidR="00B47305" w14:paraId="707443E9" w14:textId="77777777" w:rsidTr="00836842">
        <w:trPr>
          <w:trHeight w:val="300"/>
        </w:trPr>
        <w:tc>
          <w:tcPr>
            <w:tcW w:w="3105" w:type="dxa"/>
            <w:vMerge/>
          </w:tcPr>
          <w:p w14:paraId="419B74C5" w14:textId="77777777" w:rsidR="00B47305" w:rsidRDefault="00B47305" w:rsidP="00836842"/>
        </w:tc>
        <w:tc>
          <w:tcPr>
            <w:tcW w:w="4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3DB72B3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Strongly disagree​ 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4CBFB4C" w14:textId="77777777" w:rsidR="00B47305" w:rsidRDefault="00B47305" w:rsidP="00836842">
            <w:pPr>
              <w:rPr>
                <w:i/>
                <w:iCs/>
              </w:rPr>
            </w:pPr>
            <w:r w:rsidRPr="4EBBB1AB">
              <w:rPr>
                <w:i/>
                <w:iCs/>
              </w:rPr>
              <w:t>​​​3 (7.69)​​ </w:t>
            </w:r>
          </w:p>
        </w:tc>
      </w:tr>
    </w:tbl>
    <w:p w14:paraId="375E2F6A" w14:textId="77777777" w:rsidR="00B47305" w:rsidRDefault="00B47305" w:rsidP="00B47305">
      <w:pPr>
        <w:rPr>
          <w:i/>
          <w:iCs/>
        </w:rPr>
      </w:pPr>
      <w:r w:rsidRPr="4EBBB1AB">
        <w:rPr>
          <w:i/>
          <w:iCs/>
        </w:rPr>
        <w:t>Confidence in problem-solving: A participant did not answer this question, resulting in n=38.</w:t>
      </w:r>
    </w:p>
    <w:p w14:paraId="334DD365" w14:textId="77777777" w:rsidR="00B47305" w:rsidRDefault="00B47305" w:rsidP="00B47305">
      <w:pPr>
        <w:rPr>
          <w:i/>
          <w:iCs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295"/>
        <w:gridCol w:w="4655"/>
        <w:gridCol w:w="1380"/>
      </w:tblGrid>
      <w:tr w:rsidR="00B47305" w14:paraId="26D4D349" w14:textId="77777777" w:rsidTr="00836842">
        <w:trPr>
          <w:trHeight w:val="300"/>
        </w:trPr>
        <w:tc>
          <w:tcPr>
            <w:tcW w:w="795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BB39405" w14:textId="77777777" w:rsidR="00B47305" w:rsidRDefault="00B47305" w:rsidP="00836842">
            <w:r>
              <w:t>​​</w:t>
            </w:r>
            <w:r w:rsidRPr="4EBBB1AB">
              <w:rPr>
                <w:b/>
                <w:bCs/>
              </w:rPr>
              <w:t>Participants perception of the role of simulation-based learning in preparing for real-world career skills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34264D9" w14:textId="77777777" w:rsidR="00B47305" w:rsidRDefault="00B47305" w:rsidP="00836842">
            <w:r w:rsidRPr="4EBBB1AB">
              <w:rPr>
                <w:b/>
                <w:bCs/>
              </w:rPr>
              <w:t>N (%)</w:t>
            </w:r>
            <w:r>
              <w:t> </w:t>
            </w:r>
          </w:p>
          <w:p w14:paraId="6523BB49" w14:textId="77777777" w:rsidR="00B47305" w:rsidRDefault="00B47305" w:rsidP="00836842">
            <w:r>
              <w:t> </w:t>
            </w:r>
          </w:p>
        </w:tc>
      </w:tr>
      <w:tr w:rsidR="00B47305" w14:paraId="5976BC7B" w14:textId="77777777" w:rsidTr="00836842">
        <w:trPr>
          <w:trHeight w:val="300"/>
        </w:trPr>
        <w:tc>
          <w:tcPr>
            <w:tcW w:w="329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DBA6359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Orientation to work environment </w:t>
            </w:r>
          </w:p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2822048" w14:textId="77777777" w:rsidR="00B47305" w:rsidRDefault="00B47305" w:rsidP="00836842">
            <w:r w:rsidRPr="4EBBB1AB">
              <w:rPr>
                <w:i/>
                <w:iCs/>
              </w:rPr>
              <w:t>Very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551D208E" w14:textId="77777777" w:rsidR="00B47305" w:rsidRDefault="00B47305" w:rsidP="00836842">
            <w:r>
              <w:t>​​27 (69.23)​ </w:t>
            </w:r>
          </w:p>
        </w:tc>
      </w:tr>
      <w:tr w:rsidR="00B47305" w14:paraId="4D47BB95" w14:textId="77777777" w:rsidTr="00836842">
        <w:trPr>
          <w:trHeight w:val="300"/>
        </w:trPr>
        <w:tc>
          <w:tcPr>
            <w:tcW w:w="3295" w:type="dxa"/>
            <w:vMerge/>
          </w:tcPr>
          <w:p w14:paraId="3B29A3CF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77E0FF8" w14:textId="77777777" w:rsidR="00B47305" w:rsidRDefault="00B47305" w:rsidP="00836842">
            <w:r w:rsidRPr="4EBBB1AB">
              <w:rPr>
                <w:i/>
                <w:iCs/>
              </w:rPr>
              <w:t>A little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4A3779C8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4 (10.26)</w:t>
            </w:r>
            <w:r>
              <w:t>​ </w:t>
            </w:r>
          </w:p>
        </w:tc>
      </w:tr>
      <w:tr w:rsidR="00B47305" w14:paraId="12AC82B7" w14:textId="77777777" w:rsidTr="00836842">
        <w:trPr>
          <w:trHeight w:val="300"/>
        </w:trPr>
        <w:tc>
          <w:tcPr>
            <w:tcW w:w="3295" w:type="dxa"/>
            <w:vMerge/>
          </w:tcPr>
          <w:p w14:paraId="53F4195F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67E2DF9" w14:textId="77777777" w:rsidR="00B47305" w:rsidRDefault="00B47305" w:rsidP="00836842">
            <w:r w:rsidRPr="4EBBB1AB">
              <w:rPr>
                <w:i/>
                <w:iCs/>
              </w:rPr>
              <w:t>Somewhat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41B688D7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8 (20.51)</w:t>
            </w:r>
            <w:r>
              <w:t>​ </w:t>
            </w:r>
          </w:p>
        </w:tc>
      </w:tr>
      <w:tr w:rsidR="00B47305" w14:paraId="32F6A984" w14:textId="77777777" w:rsidTr="00836842">
        <w:trPr>
          <w:trHeight w:val="300"/>
        </w:trPr>
        <w:tc>
          <w:tcPr>
            <w:tcW w:w="3295" w:type="dxa"/>
            <w:vMerge/>
          </w:tcPr>
          <w:p w14:paraId="7F1F5B74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1045B16" w14:textId="77777777" w:rsidR="00B47305" w:rsidRDefault="00B47305" w:rsidP="00836842">
            <w:r w:rsidRPr="4EBBB1AB">
              <w:rPr>
                <w:i/>
                <w:iCs/>
              </w:rPr>
              <w:t>Not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4F27550D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0</w:t>
            </w:r>
            <w:r>
              <w:t>​ </w:t>
            </w:r>
          </w:p>
        </w:tc>
      </w:tr>
      <w:tr w:rsidR="00B47305" w14:paraId="0F9F8357" w14:textId="77777777" w:rsidTr="00836842">
        <w:trPr>
          <w:trHeight w:val="300"/>
        </w:trPr>
        <w:tc>
          <w:tcPr>
            <w:tcW w:w="3295" w:type="dxa"/>
            <w:vMerge/>
          </w:tcPr>
          <w:p w14:paraId="3BD205F8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33BCCD8" w14:textId="77777777" w:rsidR="00B47305" w:rsidRDefault="00B47305" w:rsidP="00836842">
            <w:r w:rsidRPr="4EBBB1AB">
              <w:rPr>
                <w:i/>
                <w:iCs/>
              </w:rPr>
              <w:t>Not applicable 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282E3477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0</w:t>
            </w:r>
            <w:r>
              <w:t>​ </w:t>
            </w:r>
          </w:p>
        </w:tc>
      </w:tr>
      <w:tr w:rsidR="00B47305" w14:paraId="359B2127" w14:textId="77777777" w:rsidTr="00836842">
        <w:trPr>
          <w:trHeight w:val="300"/>
        </w:trPr>
        <w:tc>
          <w:tcPr>
            <w:tcW w:w="329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</w:tcPr>
          <w:p w14:paraId="757E5D5F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Ability to tackle complex global health challenges </w:t>
            </w:r>
          </w:p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BD0EB45" w14:textId="77777777" w:rsidR="00B47305" w:rsidRDefault="00B47305" w:rsidP="00836842">
            <w:r w:rsidRPr="4EBBB1AB">
              <w:rPr>
                <w:i/>
                <w:iCs/>
              </w:rPr>
              <w:t>Very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8DE5CCD" w14:textId="77777777" w:rsidR="00B47305" w:rsidRDefault="00B47305" w:rsidP="00836842">
            <w:r>
              <w:t>​​29 (74.36)​ </w:t>
            </w:r>
          </w:p>
        </w:tc>
      </w:tr>
      <w:tr w:rsidR="00B47305" w14:paraId="3C5750AB" w14:textId="77777777" w:rsidTr="00836842">
        <w:trPr>
          <w:trHeight w:val="300"/>
        </w:trPr>
        <w:tc>
          <w:tcPr>
            <w:tcW w:w="3295" w:type="dxa"/>
            <w:vMerge/>
          </w:tcPr>
          <w:p w14:paraId="1B53B89A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5DDA0D7" w14:textId="77777777" w:rsidR="00B47305" w:rsidRDefault="00B47305" w:rsidP="00836842">
            <w:r w:rsidRPr="4EBBB1AB">
              <w:rPr>
                <w:i/>
                <w:iCs/>
              </w:rPr>
              <w:t>A little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2706173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2 (5.13)</w:t>
            </w:r>
            <w:r>
              <w:t>​ </w:t>
            </w:r>
          </w:p>
        </w:tc>
      </w:tr>
      <w:tr w:rsidR="00B47305" w14:paraId="4C4953F7" w14:textId="77777777" w:rsidTr="00836842">
        <w:trPr>
          <w:trHeight w:val="300"/>
        </w:trPr>
        <w:tc>
          <w:tcPr>
            <w:tcW w:w="3295" w:type="dxa"/>
            <w:vMerge/>
          </w:tcPr>
          <w:p w14:paraId="7CBE8C6E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51E4FC6" w14:textId="77777777" w:rsidR="00B47305" w:rsidRDefault="00B47305" w:rsidP="00836842">
            <w:r w:rsidRPr="4EBBB1AB">
              <w:rPr>
                <w:i/>
                <w:iCs/>
              </w:rPr>
              <w:t>Somewhat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6E7237D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7 (17.95)</w:t>
            </w:r>
            <w:r>
              <w:t>​ </w:t>
            </w:r>
          </w:p>
        </w:tc>
      </w:tr>
      <w:tr w:rsidR="00B47305" w14:paraId="388FF5F5" w14:textId="77777777" w:rsidTr="00836842">
        <w:trPr>
          <w:trHeight w:val="300"/>
        </w:trPr>
        <w:tc>
          <w:tcPr>
            <w:tcW w:w="3295" w:type="dxa"/>
            <w:vMerge/>
          </w:tcPr>
          <w:p w14:paraId="3427179A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AC145DC" w14:textId="77777777" w:rsidR="00B47305" w:rsidRDefault="00B47305" w:rsidP="00836842">
            <w:r w:rsidRPr="4EBBB1AB">
              <w:rPr>
                <w:i/>
                <w:iCs/>
              </w:rPr>
              <w:t>Not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3A1FDBC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0</w:t>
            </w:r>
            <w:r>
              <w:t>​ </w:t>
            </w:r>
          </w:p>
        </w:tc>
      </w:tr>
      <w:tr w:rsidR="00B47305" w14:paraId="501A2DDA" w14:textId="77777777" w:rsidTr="00836842">
        <w:trPr>
          <w:trHeight w:val="300"/>
        </w:trPr>
        <w:tc>
          <w:tcPr>
            <w:tcW w:w="3295" w:type="dxa"/>
            <w:vMerge/>
          </w:tcPr>
          <w:p w14:paraId="05DB779F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F88CA67" w14:textId="77777777" w:rsidR="00B47305" w:rsidRDefault="00B47305" w:rsidP="00836842">
            <w:r w:rsidRPr="4EBBB1AB">
              <w:rPr>
                <w:i/>
                <w:iCs/>
              </w:rPr>
              <w:t>Not applicable 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DC9C1BC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1 (2.56)</w:t>
            </w:r>
            <w:r>
              <w:t>​ </w:t>
            </w:r>
          </w:p>
        </w:tc>
      </w:tr>
      <w:tr w:rsidR="00B47305" w14:paraId="5A790C49" w14:textId="77777777" w:rsidTr="00836842">
        <w:trPr>
          <w:trHeight w:val="300"/>
        </w:trPr>
        <w:tc>
          <w:tcPr>
            <w:tcW w:w="329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75DD4E5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Managing workloads (e.g., organizing, prioritizing) </w:t>
            </w:r>
          </w:p>
          <w:p w14:paraId="05BD20B9" w14:textId="77777777" w:rsidR="00B47305" w:rsidRDefault="00B47305" w:rsidP="00836842">
            <w:pPr>
              <w:rPr>
                <w:b/>
                <w:bCs/>
              </w:rPr>
            </w:pPr>
          </w:p>
          <w:p w14:paraId="439D1048" w14:textId="77777777" w:rsidR="00B47305" w:rsidRDefault="00B47305" w:rsidP="00836842">
            <w:pPr>
              <w:rPr>
                <w:b/>
                <w:bCs/>
              </w:rPr>
            </w:pPr>
          </w:p>
          <w:p w14:paraId="7B866109" w14:textId="77777777" w:rsidR="00B47305" w:rsidRDefault="00B47305" w:rsidP="00836842">
            <w:pPr>
              <w:rPr>
                <w:b/>
                <w:bCs/>
              </w:rPr>
            </w:pPr>
          </w:p>
          <w:p w14:paraId="6D459007" w14:textId="77777777" w:rsidR="00B47305" w:rsidRDefault="00B47305" w:rsidP="00836842">
            <w:pPr>
              <w:rPr>
                <w:b/>
                <w:bCs/>
              </w:rPr>
            </w:pPr>
          </w:p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0B33CD4" w14:textId="77777777" w:rsidR="00B47305" w:rsidRDefault="00B47305" w:rsidP="00836842">
            <w:r w:rsidRPr="4EBBB1AB">
              <w:rPr>
                <w:i/>
                <w:iCs/>
              </w:rPr>
              <w:t>Very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731543B" w14:textId="77777777" w:rsidR="00B47305" w:rsidRDefault="00B47305" w:rsidP="00836842">
            <w:r>
              <w:t>​​21 (53.85)​ </w:t>
            </w:r>
          </w:p>
        </w:tc>
      </w:tr>
      <w:tr w:rsidR="00B47305" w14:paraId="73CBC801" w14:textId="77777777" w:rsidTr="00836842">
        <w:trPr>
          <w:trHeight w:val="300"/>
        </w:trPr>
        <w:tc>
          <w:tcPr>
            <w:tcW w:w="3295" w:type="dxa"/>
            <w:vMerge/>
          </w:tcPr>
          <w:p w14:paraId="70D936D7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819CCA4" w14:textId="77777777" w:rsidR="00B47305" w:rsidRDefault="00B47305" w:rsidP="00836842">
            <w:r w:rsidRPr="4EBBB1AB">
              <w:rPr>
                <w:i/>
                <w:iCs/>
              </w:rPr>
              <w:t>A little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0CC970D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3 (7.69)</w:t>
            </w:r>
            <w:r>
              <w:t>​ </w:t>
            </w:r>
          </w:p>
        </w:tc>
      </w:tr>
      <w:tr w:rsidR="00B47305" w14:paraId="78589BDE" w14:textId="77777777" w:rsidTr="00836842">
        <w:trPr>
          <w:trHeight w:val="300"/>
        </w:trPr>
        <w:tc>
          <w:tcPr>
            <w:tcW w:w="3295" w:type="dxa"/>
            <w:vMerge/>
          </w:tcPr>
          <w:p w14:paraId="6BC4B8FC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4F987AA" w14:textId="77777777" w:rsidR="00B47305" w:rsidRDefault="00B47305" w:rsidP="00836842">
            <w:r w:rsidRPr="4EBBB1AB">
              <w:rPr>
                <w:i/>
                <w:iCs/>
              </w:rPr>
              <w:t>Somewhat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3D68928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15 (38.46)</w:t>
            </w:r>
            <w:r>
              <w:t>​ </w:t>
            </w:r>
          </w:p>
        </w:tc>
      </w:tr>
      <w:tr w:rsidR="00B47305" w14:paraId="46D00EBF" w14:textId="77777777" w:rsidTr="00836842">
        <w:trPr>
          <w:trHeight w:val="300"/>
        </w:trPr>
        <w:tc>
          <w:tcPr>
            <w:tcW w:w="3295" w:type="dxa"/>
            <w:vMerge/>
          </w:tcPr>
          <w:p w14:paraId="7A6099C4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6F7F9A6" w14:textId="77777777" w:rsidR="00B47305" w:rsidRDefault="00B47305" w:rsidP="00836842">
            <w:r w:rsidRPr="4EBBB1AB">
              <w:rPr>
                <w:i/>
                <w:iCs/>
              </w:rPr>
              <w:t>Not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2314279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0</w:t>
            </w:r>
            <w:r>
              <w:t>​ </w:t>
            </w:r>
          </w:p>
        </w:tc>
      </w:tr>
      <w:tr w:rsidR="00B47305" w14:paraId="7AB9341E" w14:textId="77777777" w:rsidTr="00836842">
        <w:trPr>
          <w:trHeight w:val="85"/>
        </w:trPr>
        <w:tc>
          <w:tcPr>
            <w:tcW w:w="3295" w:type="dxa"/>
            <w:vMerge/>
          </w:tcPr>
          <w:p w14:paraId="36D299B7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</w:tcPr>
          <w:p w14:paraId="485FE3A3" w14:textId="77777777" w:rsidR="00B47305" w:rsidRDefault="00B47305" w:rsidP="00836842">
            <w:r w:rsidRPr="4EBBB1AB">
              <w:rPr>
                <w:i/>
                <w:iCs/>
              </w:rPr>
              <w:t>Not applicable 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1ACBC1C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0</w:t>
            </w:r>
            <w:r>
              <w:t>​ </w:t>
            </w:r>
          </w:p>
        </w:tc>
      </w:tr>
      <w:tr w:rsidR="00B47305" w14:paraId="3541CE4A" w14:textId="77777777" w:rsidTr="00836842">
        <w:trPr>
          <w:trHeight w:val="300"/>
        </w:trPr>
        <w:tc>
          <w:tcPr>
            <w:tcW w:w="3295" w:type="dxa"/>
            <w:vMerge w:val="restart"/>
            <w:tcBorders>
              <w:top w:val="single" w:sz="4" w:space="0" w:color="auto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</w:tcPr>
          <w:p w14:paraId="2E115AB6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 xml:space="preserve">Confidence in delegation, </w:t>
            </w:r>
            <w:proofErr w:type="gramStart"/>
            <w:r w:rsidRPr="4EBBB1AB">
              <w:rPr>
                <w:b/>
                <w:bCs/>
              </w:rPr>
              <w:t>knowledge</w:t>
            </w:r>
            <w:proofErr w:type="gramEnd"/>
            <w:r w:rsidRPr="4EBBB1AB">
              <w:rPr>
                <w:b/>
                <w:bCs/>
              </w:rPr>
              <w:t xml:space="preserve"> and critical thinking </w:t>
            </w:r>
          </w:p>
        </w:tc>
        <w:tc>
          <w:tcPr>
            <w:tcW w:w="4655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AD1BCAD" w14:textId="77777777" w:rsidR="00B47305" w:rsidRDefault="00B47305" w:rsidP="00836842">
            <w:r w:rsidRPr="4EBBB1AB">
              <w:rPr>
                <w:i/>
                <w:iCs/>
              </w:rPr>
              <w:t>Very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B401A68" w14:textId="77777777" w:rsidR="00B47305" w:rsidRDefault="00B47305" w:rsidP="00836842">
            <w:r>
              <w:t>​​29 (74.36)​ </w:t>
            </w:r>
          </w:p>
        </w:tc>
      </w:tr>
      <w:tr w:rsidR="00B47305" w14:paraId="5A2B6D4E" w14:textId="77777777" w:rsidTr="00836842">
        <w:trPr>
          <w:trHeight w:val="300"/>
        </w:trPr>
        <w:tc>
          <w:tcPr>
            <w:tcW w:w="3295" w:type="dxa"/>
            <w:vMerge/>
          </w:tcPr>
          <w:p w14:paraId="3893C3CD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7CB5DED" w14:textId="77777777" w:rsidR="00B47305" w:rsidRDefault="00B47305" w:rsidP="00836842">
            <w:r w:rsidRPr="4EBBB1AB">
              <w:rPr>
                <w:i/>
                <w:iCs/>
              </w:rPr>
              <w:t>A little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FDF0764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1 (2.56)</w:t>
            </w:r>
            <w:r>
              <w:t>​ </w:t>
            </w:r>
          </w:p>
        </w:tc>
      </w:tr>
      <w:tr w:rsidR="00B47305" w14:paraId="29CB89C9" w14:textId="77777777" w:rsidTr="00836842">
        <w:trPr>
          <w:trHeight w:val="300"/>
        </w:trPr>
        <w:tc>
          <w:tcPr>
            <w:tcW w:w="3295" w:type="dxa"/>
            <w:vMerge/>
          </w:tcPr>
          <w:p w14:paraId="4F0D2B6B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74778CB" w14:textId="77777777" w:rsidR="00B47305" w:rsidRDefault="00B47305" w:rsidP="00836842">
            <w:r w:rsidRPr="4EBBB1AB">
              <w:rPr>
                <w:i/>
                <w:iCs/>
              </w:rPr>
              <w:t>Somewhat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BF1E42E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8 (20.51)</w:t>
            </w:r>
            <w:r>
              <w:t>​ </w:t>
            </w:r>
          </w:p>
        </w:tc>
      </w:tr>
      <w:tr w:rsidR="00B47305" w14:paraId="701B4C23" w14:textId="77777777" w:rsidTr="00836842">
        <w:trPr>
          <w:trHeight w:val="300"/>
        </w:trPr>
        <w:tc>
          <w:tcPr>
            <w:tcW w:w="3295" w:type="dxa"/>
            <w:vMerge/>
          </w:tcPr>
          <w:p w14:paraId="0071AC08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3E15160" w14:textId="77777777" w:rsidR="00B47305" w:rsidRDefault="00B47305" w:rsidP="00836842">
            <w:r w:rsidRPr="4EBBB1AB">
              <w:rPr>
                <w:i/>
                <w:iCs/>
              </w:rPr>
              <w:t>Not 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5FB98A2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0</w:t>
            </w:r>
            <w:r>
              <w:t>​ </w:t>
            </w:r>
          </w:p>
        </w:tc>
      </w:tr>
      <w:tr w:rsidR="00B47305" w14:paraId="2096CEF4" w14:textId="77777777" w:rsidTr="00836842">
        <w:trPr>
          <w:trHeight w:val="300"/>
        </w:trPr>
        <w:tc>
          <w:tcPr>
            <w:tcW w:w="3295" w:type="dxa"/>
            <w:vMerge/>
          </w:tcPr>
          <w:p w14:paraId="6244D5A2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5C49420" w14:textId="77777777" w:rsidR="00B47305" w:rsidRDefault="00B47305" w:rsidP="00836842">
            <w:r w:rsidRPr="4EBBB1AB">
              <w:rPr>
                <w:i/>
                <w:iCs/>
              </w:rPr>
              <w:t>Not applicable 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1735528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1 (2.56)</w:t>
            </w:r>
            <w:r>
              <w:t>​ </w:t>
            </w:r>
          </w:p>
        </w:tc>
      </w:tr>
      <w:tr w:rsidR="00B47305" w14:paraId="18492888" w14:textId="77777777" w:rsidTr="00836842">
        <w:trPr>
          <w:trHeight w:val="300"/>
        </w:trPr>
        <w:tc>
          <w:tcPr>
            <w:tcW w:w="329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</w:tcPr>
          <w:p w14:paraId="548E1DF0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​​Understanding role expectations and legal/regulatory issues (e.g., autonomy, more responsibility)​ </w:t>
            </w:r>
          </w:p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B1F5BF9" w14:textId="77777777" w:rsidR="00B47305" w:rsidRDefault="00B47305" w:rsidP="00836842">
            <w:r w:rsidRPr="4EBBB1AB">
              <w:rPr>
                <w:i/>
                <w:iCs/>
              </w:rPr>
              <w:t>Very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D184CDB" w14:textId="77777777" w:rsidR="00B47305" w:rsidRDefault="00B47305" w:rsidP="00836842">
            <w:r>
              <w:t>​​27 (69.23)​ </w:t>
            </w:r>
          </w:p>
        </w:tc>
      </w:tr>
      <w:tr w:rsidR="00B47305" w14:paraId="74C706F1" w14:textId="77777777" w:rsidTr="00836842">
        <w:trPr>
          <w:trHeight w:val="300"/>
        </w:trPr>
        <w:tc>
          <w:tcPr>
            <w:tcW w:w="3295" w:type="dxa"/>
            <w:vMerge/>
          </w:tcPr>
          <w:p w14:paraId="49A49B02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ADB7F02" w14:textId="77777777" w:rsidR="00B47305" w:rsidRDefault="00B47305" w:rsidP="00836842">
            <w:r w:rsidRPr="4EBBB1AB">
              <w:rPr>
                <w:i/>
                <w:iCs/>
              </w:rPr>
              <w:t>A little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1A43D0D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1 (2.56)</w:t>
            </w:r>
            <w:r>
              <w:t>​ </w:t>
            </w:r>
          </w:p>
        </w:tc>
      </w:tr>
      <w:tr w:rsidR="00B47305" w14:paraId="7F52E6DD" w14:textId="77777777" w:rsidTr="00836842">
        <w:trPr>
          <w:trHeight w:val="300"/>
        </w:trPr>
        <w:tc>
          <w:tcPr>
            <w:tcW w:w="3295" w:type="dxa"/>
            <w:vMerge/>
          </w:tcPr>
          <w:p w14:paraId="126248FC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F96A192" w14:textId="77777777" w:rsidR="00B47305" w:rsidRDefault="00B47305" w:rsidP="00836842">
            <w:r w:rsidRPr="4EBBB1AB">
              <w:rPr>
                <w:i/>
                <w:iCs/>
              </w:rPr>
              <w:t>Somewhat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0C13675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9 (23.08)</w:t>
            </w:r>
            <w:r>
              <w:t>​ </w:t>
            </w:r>
          </w:p>
        </w:tc>
      </w:tr>
      <w:tr w:rsidR="00B47305" w14:paraId="219CF516" w14:textId="77777777" w:rsidTr="00836842">
        <w:trPr>
          <w:trHeight w:val="300"/>
        </w:trPr>
        <w:tc>
          <w:tcPr>
            <w:tcW w:w="3295" w:type="dxa"/>
            <w:vMerge/>
          </w:tcPr>
          <w:p w14:paraId="2A6FAD9D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9642725" w14:textId="77777777" w:rsidR="00B47305" w:rsidRDefault="00B47305" w:rsidP="00836842">
            <w:r w:rsidRPr="4EBBB1AB">
              <w:rPr>
                <w:i/>
                <w:iCs/>
              </w:rPr>
              <w:t>Not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23E7861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0</w:t>
            </w:r>
            <w:r>
              <w:t>​ </w:t>
            </w:r>
          </w:p>
        </w:tc>
      </w:tr>
      <w:tr w:rsidR="00B47305" w14:paraId="74BF0881" w14:textId="77777777" w:rsidTr="00836842">
        <w:trPr>
          <w:trHeight w:val="300"/>
        </w:trPr>
        <w:tc>
          <w:tcPr>
            <w:tcW w:w="3295" w:type="dxa"/>
            <w:vMerge/>
          </w:tcPr>
          <w:p w14:paraId="1D730A49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15E5C52" w14:textId="77777777" w:rsidR="00B47305" w:rsidRDefault="00B47305" w:rsidP="00836842">
            <w:r w:rsidRPr="4EBBB1AB">
              <w:rPr>
                <w:i/>
                <w:iCs/>
              </w:rPr>
              <w:t>Not applicable 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C08B2C4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2 (5.13)</w:t>
            </w:r>
            <w:r>
              <w:t>​ </w:t>
            </w:r>
          </w:p>
        </w:tc>
      </w:tr>
      <w:tr w:rsidR="00B47305" w14:paraId="09111656" w14:textId="77777777" w:rsidTr="00836842">
        <w:trPr>
          <w:trHeight w:val="300"/>
        </w:trPr>
        <w:tc>
          <w:tcPr>
            <w:tcW w:w="329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FB62E14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​​Confidence in communication with others including decision-</w:t>
            </w:r>
            <w:proofErr w:type="gramStart"/>
            <w:r w:rsidRPr="4EBBB1AB">
              <w:rPr>
                <w:b/>
                <w:bCs/>
              </w:rPr>
              <w:t>makers</w:t>
            </w:r>
            <w:proofErr w:type="gramEnd"/>
          </w:p>
          <w:p w14:paraId="6B12A0C9" w14:textId="77777777" w:rsidR="00B47305" w:rsidRDefault="00B47305" w:rsidP="00836842">
            <w:pPr>
              <w:rPr>
                <w:b/>
                <w:bCs/>
              </w:rPr>
            </w:pPr>
          </w:p>
          <w:p w14:paraId="44AF31F6" w14:textId="77777777" w:rsidR="00B47305" w:rsidRDefault="00B47305" w:rsidP="00836842">
            <w:pPr>
              <w:rPr>
                <w:b/>
                <w:bCs/>
              </w:rPr>
            </w:pPr>
          </w:p>
          <w:p w14:paraId="101C7646" w14:textId="77777777" w:rsidR="00B47305" w:rsidRDefault="00B47305" w:rsidP="00836842">
            <w:pPr>
              <w:rPr>
                <w:b/>
                <w:bCs/>
              </w:rPr>
            </w:pPr>
          </w:p>
          <w:p w14:paraId="2EF20EFB" w14:textId="77777777" w:rsidR="00B47305" w:rsidRDefault="00B47305" w:rsidP="00836842">
            <w:pPr>
              <w:rPr>
                <w:b/>
                <w:bCs/>
              </w:rPr>
            </w:pPr>
          </w:p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7358BD4" w14:textId="77777777" w:rsidR="00B47305" w:rsidRDefault="00B47305" w:rsidP="00836842">
            <w:r w:rsidRPr="4EBBB1AB">
              <w:rPr>
                <w:i/>
                <w:iCs/>
              </w:rPr>
              <w:t>Very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7C41F2EB" w14:textId="77777777" w:rsidR="00B47305" w:rsidRDefault="00B47305" w:rsidP="00836842">
            <w:r>
              <w:t>​​25 (64.10)​ </w:t>
            </w:r>
          </w:p>
        </w:tc>
      </w:tr>
      <w:tr w:rsidR="00B47305" w14:paraId="50C0FB90" w14:textId="77777777" w:rsidTr="00836842">
        <w:trPr>
          <w:trHeight w:val="300"/>
        </w:trPr>
        <w:tc>
          <w:tcPr>
            <w:tcW w:w="3295" w:type="dxa"/>
            <w:vMerge/>
          </w:tcPr>
          <w:p w14:paraId="6F92A98C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87F4490" w14:textId="77777777" w:rsidR="00B47305" w:rsidRDefault="00B47305" w:rsidP="00836842">
            <w:r w:rsidRPr="4EBBB1AB">
              <w:rPr>
                <w:i/>
                <w:iCs/>
              </w:rPr>
              <w:t>A little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757626F2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2 (5.13)</w:t>
            </w:r>
            <w:r>
              <w:t>​ </w:t>
            </w:r>
          </w:p>
        </w:tc>
      </w:tr>
      <w:tr w:rsidR="00B47305" w14:paraId="13E0F120" w14:textId="77777777" w:rsidTr="00836842">
        <w:trPr>
          <w:trHeight w:val="300"/>
        </w:trPr>
        <w:tc>
          <w:tcPr>
            <w:tcW w:w="3295" w:type="dxa"/>
            <w:vMerge/>
          </w:tcPr>
          <w:p w14:paraId="167FA180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9636B57" w14:textId="77777777" w:rsidR="00B47305" w:rsidRDefault="00B47305" w:rsidP="00836842">
            <w:r w:rsidRPr="4EBBB1AB">
              <w:rPr>
                <w:i/>
                <w:iCs/>
              </w:rPr>
              <w:t>Somewhat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3619B928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11 (28.21)</w:t>
            </w:r>
            <w:r>
              <w:t>​ </w:t>
            </w:r>
          </w:p>
        </w:tc>
      </w:tr>
      <w:tr w:rsidR="00B47305" w14:paraId="67F44825" w14:textId="77777777" w:rsidTr="00836842">
        <w:trPr>
          <w:trHeight w:val="300"/>
        </w:trPr>
        <w:tc>
          <w:tcPr>
            <w:tcW w:w="3295" w:type="dxa"/>
            <w:vMerge/>
          </w:tcPr>
          <w:p w14:paraId="378F17F1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7963EB0" w14:textId="77777777" w:rsidR="00B47305" w:rsidRDefault="00B47305" w:rsidP="00836842">
            <w:r w:rsidRPr="4EBBB1AB">
              <w:rPr>
                <w:i/>
                <w:iCs/>
              </w:rPr>
              <w:t>Not helpful</w:t>
            </w:r>
            <w:r>
              <w:t>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29EF9A04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0</w:t>
            </w:r>
            <w:r>
              <w:t>​​ </w:t>
            </w:r>
          </w:p>
        </w:tc>
      </w:tr>
      <w:tr w:rsidR="00B47305" w14:paraId="1814EB64" w14:textId="77777777" w:rsidTr="00836842">
        <w:trPr>
          <w:trHeight w:val="270"/>
        </w:trPr>
        <w:tc>
          <w:tcPr>
            <w:tcW w:w="3295" w:type="dxa"/>
            <w:vMerge/>
          </w:tcPr>
          <w:p w14:paraId="2180923A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C768C4B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 xml:space="preserve">Not applicable 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bottom"/>
          </w:tcPr>
          <w:p w14:paraId="4AF0EF30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1 (2.56)</w:t>
            </w:r>
            <w:r>
              <w:t>​​ </w:t>
            </w:r>
          </w:p>
        </w:tc>
      </w:tr>
      <w:tr w:rsidR="00B47305" w14:paraId="68D6CC8A" w14:textId="77777777" w:rsidTr="00836842">
        <w:trPr>
          <w:trHeight w:val="300"/>
        </w:trPr>
        <w:tc>
          <w:tcPr>
            <w:tcW w:w="329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59724D4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 xml:space="preserve">​​​Knowing when to ask for </w:t>
            </w:r>
            <w:proofErr w:type="gramStart"/>
            <w:r w:rsidRPr="4EBBB1AB">
              <w:rPr>
                <w:b/>
                <w:bCs/>
              </w:rPr>
              <w:t>assistance</w:t>
            </w:r>
            <w:proofErr w:type="gramEnd"/>
            <w:r w:rsidRPr="4EBBB1AB">
              <w:rPr>
                <w:b/>
                <w:bCs/>
              </w:rPr>
              <w:t xml:space="preserve"> ​​ </w:t>
            </w:r>
          </w:p>
          <w:p w14:paraId="426CE07C" w14:textId="77777777" w:rsidR="00B47305" w:rsidRDefault="00B47305" w:rsidP="00836842">
            <w:pPr>
              <w:rPr>
                <w:b/>
                <w:bCs/>
              </w:rPr>
            </w:pPr>
          </w:p>
          <w:p w14:paraId="65ECDE78" w14:textId="77777777" w:rsidR="00B47305" w:rsidRDefault="00B47305" w:rsidP="00836842">
            <w:pPr>
              <w:ind w:firstLine="720"/>
              <w:rPr>
                <w:b/>
                <w:bCs/>
              </w:rPr>
            </w:pPr>
          </w:p>
          <w:p w14:paraId="4B1F913D" w14:textId="77777777" w:rsidR="00B47305" w:rsidRDefault="00B47305" w:rsidP="00836842">
            <w:pPr>
              <w:ind w:firstLine="720"/>
              <w:rPr>
                <w:b/>
                <w:bCs/>
              </w:rPr>
            </w:pPr>
          </w:p>
          <w:p w14:paraId="15139D5D" w14:textId="77777777" w:rsidR="00B47305" w:rsidRDefault="00B47305" w:rsidP="00836842">
            <w:pPr>
              <w:rPr>
                <w:b/>
                <w:bCs/>
              </w:rPr>
            </w:pPr>
          </w:p>
          <w:p w14:paraId="2C88C836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67587C7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Very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5E68DB3" w14:textId="77777777" w:rsidR="00B47305" w:rsidRDefault="00B47305" w:rsidP="00836842">
            <w:r>
              <w:t>​​​17 (43.59)​​ </w:t>
            </w:r>
          </w:p>
        </w:tc>
      </w:tr>
      <w:tr w:rsidR="00B47305" w14:paraId="68A5F038" w14:textId="77777777" w:rsidTr="00836842">
        <w:trPr>
          <w:trHeight w:val="300"/>
        </w:trPr>
        <w:tc>
          <w:tcPr>
            <w:tcW w:w="3295" w:type="dxa"/>
            <w:vMerge/>
          </w:tcPr>
          <w:p w14:paraId="1371B309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BEE1F23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A little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92D4467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6 (15.38)</w:t>
            </w:r>
            <w:r>
              <w:t>​​ </w:t>
            </w:r>
          </w:p>
        </w:tc>
      </w:tr>
      <w:tr w:rsidR="00B47305" w14:paraId="50AB3D60" w14:textId="77777777" w:rsidTr="00836842">
        <w:trPr>
          <w:trHeight w:val="300"/>
        </w:trPr>
        <w:tc>
          <w:tcPr>
            <w:tcW w:w="3295" w:type="dxa"/>
            <w:vMerge/>
          </w:tcPr>
          <w:p w14:paraId="40FD7527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68426B8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Somewhat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6CE3A9C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16 (41.03)</w:t>
            </w:r>
            <w:r>
              <w:t>​​ </w:t>
            </w:r>
          </w:p>
        </w:tc>
      </w:tr>
      <w:tr w:rsidR="00B47305" w14:paraId="46EC8A1C" w14:textId="77777777" w:rsidTr="00836842">
        <w:trPr>
          <w:trHeight w:val="300"/>
        </w:trPr>
        <w:tc>
          <w:tcPr>
            <w:tcW w:w="3295" w:type="dxa"/>
            <w:vMerge/>
          </w:tcPr>
          <w:p w14:paraId="545E6962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4FDC8D1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Not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70DC933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0</w:t>
            </w:r>
            <w:r>
              <w:t>​​ </w:t>
            </w:r>
          </w:p>
        </w:tc>
      </w:tr>
      <w:tr w:rsidR="00B47305" w14:paraId="6F94F785" w14:textId="77777777" w:rsidTr="00836842">
        <w:trPr>
          <w:trHeight w:val="300"/>
        </w:trPr>
        <w:tc>
          <w:tcPr>
            <w:tcW w:w="3295" w:type="dxa"/>
            <w:vMerge/>
          </w:tcPr>
          <w:p w14:paraId="7B7B332D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</w:tcPr>
          <w:p w14:paraId="406751D7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 xml:space="preserve">Not applicable 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6BB6EC2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0</w:t>
            </w:r>
            <w:r>
              <w:t>​​ </w:t>
            </w:r>
          </w:p>
        </w:tc>
      </w:tr>
      <w:tr w:rsidR="00B47305" w14:paraId="6CA42924" w14:textId="77777777" w:rsidTr="00836842">
        <w:trPr>
          <w:trHeight w:val="300"/>
        </w:trPr>
        <w:tc>
          <w:tcPr>
            <w:tcW w:w="3295" w:type="dxa"/>
            <w:vMerge w:val="restart"/>
            <w:tcBorders>
              <w:top w:val="single" w:sz="4" w:space="0" w:color="auto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</w:tcPr>
          <w:p w14:paraId="40E88A80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​​​Respecting diverse cultural perspectives and opinions ​​ </w:t>
            </w:r>
          </w:p>
        </w:tc>
        <w:tc>
          <w:tcPr>
            <w:tcW w:w="4655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4161A9B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Very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F07786F" w14:textId="77777777" w:rsidR="00B47305" w:rsidRDefault="00B47305" w:rsidP="00836842">
            <w:r>
              <w:t>​​​22 (56.41)​​ </w:t>
            </w:r>
          </w:p>
        </w:tc>
      </w:tr>
      <w:tr w:rsidR="00B47305" w14:paraId="20941A2E" w14:textId="77777777" w:rsidTr="00836842">
        <w:trPr>
          <w:trHeight w:val="300"/>
        </w:trPr>
        <w:tc>
          <w:tcPr>
            <w:tcW w:w="3295" w:type="dxa"/>
            <w:vMerge/>
          </w:tcPr>
          <w:p w14:paraId="70CB3CB7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FE5353D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A little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7382945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4 (10.26)</w:t>
            </w:r>
            <w:r>
              <w:t>​​ </w:t>
            </w:r>
          </w:p>
        </w:tc>
      </w:tr>
      <w:tr w:rsidR="00B47305" w14:paraId="38DA7D23" w14:textId="77777777" w:rsidTr="00836842">
        <w:trPr>
          <w:trHeight w:val="300"/>
        </w:trPr>
        <w:tc>
          <w:tcPr>
            <w:tcW w:w="3295" w:type="dxa"/>
            <w:vMerge/>
          </w:tcPr>
          <w:p w14:paraId="6CBD0F94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C0B9BCD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Somewhat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464C4B0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12 (30.77)</w:t>
            </w:r>
            <w:r>
              <w:t>​​ </w:t>
            </w:r>
          </w:p>
        </w:tc>
      </w:tr>
      <w:tr w:rsidR="00B47305" w14:paraId="7FFF75CE" w14:textId="77777777" w:rsidTr="00836842">
        <w:trPr>
          <w:trHeight w:val="300"/>
        </w:trPr>
        <w:tc>
          <w:tcPr>
            <w:tcW w:w="3295" w:type="dxa"/>
            <w:vMerge/>
          </w:tcPr>
          <w:p w14:paraId="30FF8274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53C74B4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Not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B56120F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1 (2.56)</w:t>
            </w:r>
            <w:r>
              <w:t>​​ </w:t>
            </w:r>
          </w:p>
        </w:tc>
      </w:tr>
      <w:tr w:rsidR="00B47305" w14:paraId="2FE32506" w14:textId="77777777" w:rsidTr="00836842">
        <w:trPr>
          <w:trHeight w:val="300"/>
        </w:trPr>
        <w:tc>
          <w:tcPr>
            <w:tcW w:w="3295" w:type="dxa"/>
            <w:vMerge/>
          </w:tcPr>
          <w:p w14:paraId="06574E0F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E5A506B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 xml:space="preserve">Not applicable 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9CBF0D6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0</w:t>
            </w:r>
            <w:r>
              <w:t>​​ </w:t>
            </w:r>
          </w:p>
        </w:tc>
      </w:tr>
      <w:tr w:rsidR="00B47305" w14:paraId="1120C6D7" w14:textId="77777777" w:rsidTr="00836842">
        <w:trPr>
          <w:trHeight w:val="300"/>
        </w:trPr>
        <w:tc>
          <w:tcPr>
            <w:tcW w:w="329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</w:tcPr>
          <w:p w14:paraId="38102482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​​​Documenting and using technology proficiently​​ </w:t>
            </w:r>
          </w:p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E555416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Very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A87A710" w14:textId="77777777" w:rsidR="00B47305" w:rsidRDefault="00B47305" w:rsidP="00836842">
            <w:r>
              <w:t>​​​21 (53.85)​​ </w:t>
            </w:r>
          </w:p>
        </w:tc>
      </w:tr>
      <w:tr w:rsidR="00B47305" w14:paraId="4AAAEFA8" w14:textId="77777777" w:rsidTr="00836842">
        <w:trPr>
          <w:trHeight w:val="300"/>
        </w:trPr>
        <w:tc>
          <w:tcPr>
            <w:tcW w:w="3295" w:type="dxa"/>
            <w:vMerge/>
          </w:tcPr>
          <w:p w14:paraId="3178D829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4095D43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A little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64B87F0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4 (10.26)</w:t>
            </w:r>
            <w:r>
              <w:t>​​ </w:t>
            </w:r>
          </w:p>
        </w:tc>
      </w:tr>
      <w:tr w:rsidR="00B47305" w14:paraId="4CA17C4B" w14:textId="77777777" w:rsidTr="00836842">
        <w:trPr>
          <w:trHeight w:val="300"/>
        </w:trPr>
        <w:tc>
          <w:tcPr>
            <w:tcW w:w="3295" w:type="dxa"/>
            <w:vMerge/>
          </w:tcPr>
          <w:p w14:paraId="1AB8E869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2B8B898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Somewhat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38E7EC1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11 (28.21)</w:t>
            </w:r>
            <w:r>
              <w:t>​​ </w:t>
            </w:r>
          </w:p>
        </w:tc>
      </w:tr>
      <w:tr w:rsidR="00B47305" w14:paraId="1EB6E8DC" w14:textId="77777777" w:rsidTr="00836842">
        <w:trPr>
          <w:trHeight w:val="300"/>
        </w:trPr>
        <w:tc>
          <w:tcPr>
            <w:tcW w:w="3295" w:type="dxa"/>
            <w:vMerge/>
          </w:tcPr>
          <w:p w14:paraId="6A2A1C57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C8E204D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Not 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37A1CFD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0</w:t>
            </w:r>
            <w:r>
              <w:t>​​ </w:t>
            </w:r>
          </w:p>
        </w:tc>
      </w:tr>
      <w:tr w:rsidR="00B47305" w14:paraId="4456E480" w14:textId="77777777" w:rsidTr="00836842">
        <w:trPr>
          <w:trHeight w:val="300"/>
        </w:trPr>
        <w:tc>
          <w:tcPr>
            <w:tcW w:w="3295" w:type="dxa"/>
            <w:vMerge/>
          </w:tcPr>
          <w:p w14:paraId="6A0FF651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1697CB0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 xml:space="preserve">Not applicable 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6E117B2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3 (7.69)</w:t>
            </w:r>
            <w:r>
              <w:t>​​ </w:t>
            </w:r>
          </w:p>
        </w:tc>
      </w:tr>
      <w:tr w:rsidR="00B47305" w14:paraId="6A5AE5CC" w14:textId="77777777" w:rsidTr="00836842">
        <w:trPr>
          <w:trHeight w:val="300"/>
        </w:trPr>
        <w:tc>
          <w:tcPr>
            <w:tcW w:w="329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shd w:val="clear" w:color="auto" w:fill="auto"/>
          </w:tcPr>
          <w:p w14:paraId="5488E9D3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 xml:space="preserve">​​Working in collective decision-making settings </w:t>
            </w:r>
          </w:p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37F3000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Very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1613C80" w14:textId="77777777" w:rsidR="00B47305" w:rsidRDefault="00B47305" w:rsidP="00836842">
            <w:r>
              <w:t>​​​29 (76.32)​​ </w:t>
            </w:r>
          </w:p>
        </w:tc>
      </w:tr>
      <w:tr w:rsidR="00B47305" w14:paraId="66AEAFB3" w14:textId="77777777" w:rsidTr="00836842">
        <w:trPr>
          <w:trHeight w:val="300"/>
        </w:trPr>
        <w:tc>
          <w:tcPr>
            <w:tcW w:w="3295" w:type="dxa"/>
            <w:vMerge/>
          </w:tcPr>
          <w:p w14:paraId="3C2EA125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3E8E0B4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A little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801588A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2 (5.26)</w:t>
            </w:r>
            <w:r>
              <w:t>​​ </w:t>
            </w:r>
          </w:p>
        </w:tc>
      </w:tr>
      <w:tr w:rsidR="00B47305" w14:paraId="7C1FDE08" w14:textId="77777777" w:rsidTr="00836842">
        <w:trPr>
          <w:trHeight w:val="300"/>
        </w:trPr>
        <w:tc>
          <w:tcPr>
            <w:tcW w:w="3295" w:type="dxa"/>
            <w:vMerge/>
          </w:tcPr>
          <w:p w14:paraId="569752BF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64E58BC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Somewhat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6AED4A1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6 (15.79)</w:t>
            </w:r>
            <w:r>
              <w:t>​​ </w:t>
            </w:r>
          </w:p>
        </w:tc>
      </w:tr>
      <w:tr w:rsidR="00B47305" w14:paraId="6FC56EFF" w14:textId="77777777" w:rsidTr="00836842">
        <w:trPr>
          <w:trHeight w:val="300"/>
        </w:trPr>
        <w:tc>
          <w:tcPr>
            <w:tcW w:w="3295" w:type="dxa"/>
            <w:vMerge/>
          </w:tcPr>
          <w:p w14:paraId="6D95C5ED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5D6FA07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Not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342ABCB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0</w:t>
            </w:r>
            <w:r>
              <w:t>​​ </w:t>
            </w:r>
          </w:p>
        </w:tc>
      </w:tr>
      <w:tr w:rsidR="00B47305" w14:paraId="414F2157" w14:textId="77777777" w:rsidTr="00836842">
        <w:trPr>
          <w:trHeight w:val="300"/>
        </w:trPr>
        <w:tc>
          <w:tcPr>
            <w:tcW w:w="3295" w:type="dxa"/>
            <w:vMerge/>
          </w:tcPr>
          <w:p w14:paraId="04402E31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D38C387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 xml:space="preserve">Not applicable 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5B1CE95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1 (2.63)</w:t>
            </w:r>
            <w:r>
              <w:t>​​ </w:t>
            </w:r>
          </w:p>
        </w:tc>
      </w:tr>
      <w:tr w:rsidR="00B47305" w14:paraId="5AA484ED" w14:textId="77777777" w:rsidTr="00836842">
        <w:trPr>
          <w:trHeight w:val="300"/>
        </w:trPr>
        <w:tc>
          <w:tcPr>
            <w:tcW w:w="329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3BEE026" w14:textId="77777777" w:rsidR="00B47305" w:rsidRDefault="00B47305" w:rsidP="00836842">
            <w:pPr>
              <w:rPr>
                <w:b/>
                <w:bCs/>
              </w:rPr>
            </w:pPr>
            <w:r w:rsidRPr="4EBBB1AB">
              <w:rPr>
                <w:b/>
                <w:bCs/>
              </w:rPr>
              <w:t>Enhancing your leadership skills</w:t>
            </w:r>
          </w:p>
          <w:p w14:paraId="1CA9C79B" w14:textId="77777777" w:rsidR="00B47305" w:rsidRDefault="00B47305" w:rsidP="00836842"/>
          <w:p w14:paraId="385B48D2" w14:textId="77777777" w:rsidR="00B47305" w:rsidRDefault="00B47305" w:rsidP="00836842"/>
          <w:p w14:paraId="21056D05" w14:textId="77777777" w:rsidR="00B47305" w:rsidRDefault="00B47305" w:rsidP="00836842">
            <w:pPr>
              <w:rPr>
                <w:b/>
                <w:bCs/>
              </w:rPr>
            </w:pPr>
          </w:p>
          <w:p w14:paraId="68340C4A" w14:textId="77777777" w:rsidR="00B47305" w:rsidRDefault="00B47305" w:rsidP="00836842">
            <w:pPr>
              <w:rPr>
                <w:b/>
                <w:bCs/>
              </w:rPr>
            </w:pPr>
          </w:p>
          <w:p w14:paraId="2FC86AEB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</w:tcPr>
          <w:p w14:paraId="36BA92C3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Very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E9D1111" w14:textId="77777777" w:rsidR="00B47305" w:rsidRDefault="00B47305" w:rsidP="00836842">
            <w:r>
              <w:t>​​​30 (78.95)​​ </w:t>
            </w:r>
          </w:p>
        </w:tc>
      </w:tr>
      <w:tr w:rsidR="00B47305" w14:paraId="3C3BA777" w14:textId="77777777" w:rsidTr="00836842">
        <w:trPr>
          <w:trHeight w:val="300"/>
        </w:trPr>
        <w:tc>
          <w:tcPr>
            <w:tcW w:w="3295" w:type="dxa"/>
            <w:vMerge/>
          </w:tcPr>
          <w:p w14:paraId="748C6A6F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</w:tcPr>
          <w:p w14:paraId="49DC2B92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A little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E8054A3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0</w:t>
            </w:r>
            <w:r>
              <w:t>​​ </w:t>
            </w:r>
          </w:p>
        </w:tc>
      </w:tr>
      <w:tr w:rsidR="00B47305" w14:paraId="48281AEE" w14:textId="77777777" w:rsidTr="00836842">
        <w:trPr>
          <w:trHeight w:val="300"/>
        </w:trPr>
        <w:tc>
          <w:tcPr>
            <w:tcW w:w="3295" w:type="dxa"/>
            <w:vMerge/>
          </w:tcPr>
          <w:p w14:paraId="57944730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</w:tcPr>
          <w:p w14:paraId="6E7BD6CC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Somewhat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FEC5290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5 (13.16)</w:t>
            </w:r>
            <w:r>
              <w:t>​​ </w:t>
            </w:r>
          </w:p>
        </w:tc>
      </w:tr>
      <w:tr w:rsidR="00B47305" w14:paraId="5F19BDA1" w14:textId="77777777" w:rsidTr="00836842">
        <w:trPr>
          <w:trHeight w:val="300"/>
        </w:trPr>
        <w:tc>
          <w:tcPr>
            <w:tcW w:w="3295" w:type="dxa"/>
            <w:vMerge/>
          </w:tcPr>
          <w:p w14:paraId="459DF447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</w:tcPr>
          <w:p w14:paraId="57B11D23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>Not helpful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0B79D49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1 (2.63)</w:t>
            </w:r>
            <w:r>
              <w:t>​​ </w:t>
            </w:r>
          </w:p>
        </w:tc>
      </w:tr>
      <w:tr w:rsidR="00B47305" w14:paraId="5FC2C7AB" w14:textId="77777777" w:rsidTr="00836842">
        <w:trPr>
          <w:trHeight w:val="300"/>
        </w:trPr>
        <w:tc>
          <w:tcPr>
            <w:tcW w:w="3295" w:type="dxa"/>
            <w:vMerge/>
          </w:tcPr>
          <w:p w14:paraId="798CA798" w14:textId="77777777" w:rsidR="00B47305" w:rsidRDefault="00B47305" w:rsidP="00836842"/>
        </w:tc>
        <w:tc>
          <w:tcPr>
            <w:tcW w:w="4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</w:tcPr>
          <w:p w14:paraId="240677D1" w14:textId="77777777" w:rsidR="00B47305" w:rsidRDefault="00B47305" w:rsidP="00836842">
            <w:r>
              <w:t>​​</w:t>
            </w:r>
            <w:r w:rsidRPr="4EBBB1AB">
              <w:rPr>
                <w:i/>
                <w:iCs/>
              </w:rPr>
              <w:t xml:space="preserve">Not applicable </w:t>
            </w:r>
            <w:r>
              <w:t>​ </w:t>
            </w:r>
          </w:p>
        </w:tc>
        <w:tc>
          <w:tcPr>
            <w:tcW w:w="13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72F61AC" w14:textId="77777777" w:rsidR="00B47305" w:rsidRDefault="00B47305" w:rsidP="00836842">
            <w:r>
              <w:t>​​​</w:t>
            </w:r>
            <w:r w:rsidRPr="4EBBB1AB">
              <w:rPr>
                <w:i/>
                <w:iCs/>
              </w:rPr>
              <w:t>2 (5.26)</w:t>
            </w:r>
            <w:r>
              <w:t>​​ </w:t>
            </w:r>
          </w:p>
        </w:tc>
      </w:tr>
    </w:tbl>
    <w:p w14:paraId="4E72D033" w14:textId="77777777" w:rsidR="00B47305" w:rsidRDefault="00B47305" w:rsidP="00B47305">
      <w:pPr>
        <w:rPr>
          <w:i/>
          <w:iCs/>
        </w:rPr>
      </w:pPr>
      <w:r w:rsidRPr="4EBBB1AB">
        <w:rPr>
          <w:i/>
          <w:iCs/>
        </w:rPr>
        <w:t>Working in collective decision-making settings: A participant did not answer this question, resulting in n=38.</w:t>
      </w:r>
    </w:p>
    <w:p w14:paraId="25AA0FA4" w14:textId="77777777" w:rsidR="00B47305" w:rsidRDefault="00B47305" w:rsidP="00B47305">
      <w:pPr>
        <w:rPr>
          <w:i/>
          <w:iCs/>
        </w:rPr>
      </w:pPr>
      <w:r w:rsidRPr="4EBBB1AB">
        <w:rPr>
          <w:i/>
          <w:iCs/>
        </w:rPr>
        <w:t>Enhancing your leadership skills: A participant did not answer this question, resulting in n=38.</w:t>
      </w:r>
    </w:p>
    <w:p w14:paraId="0826DBA0" w14:textId="77777777" w:rsidR="00B47305" w:rsidRDefault="00B47305" w:rsidP="00B47305">
      <w:pPr>
        <w:spacing w:line="480" w:lineRule="auto"/>
        <w:rPr>
          <w:b/>
          <w:bCs/>
          <w:color w:val="000000" w:themeColor="text1"/>
        </w:rPr>
      </w:pPr>
    </w:p>
    <w:p w14:paraId="55C442D2" w14:textId="77777777" w:rsidR="00B47305" w:rsidRDefault="00B47305" w:rsidP="00B47305"/>
    <w:p w14:paraId="654446E2" w14:textId="77777777" w:rsidR="0021181B" w:rsidRDefault="0021181B"/>
    <w:sectPr w:rsidR="0021181B" w:rsidSect="003F7BFE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9" w:footer="709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88FAC" w14:textId="77777777" w:rsidR="00D809E7" w:rsidRDefault="00D809E7">
      <w:r>
        <w:separator/>
      </w:r>
    </w:p>
  </w:endnote>
  <w:endnote w:type="continuationSeparator" w:id="0">
    <w:p w14:paraId="5FAA5C09" w14:textId="77777777" w:rsidR="00D809E7" w:rsidRDefault="00D80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AD119" w14:textId="77777777" w:rsidR="00A50F9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  <w:shd w:val="clear" w:color="auto" w:fill="E6E6E6"/>
      </w:rPr>
      <w:fldChar w:fldCharType="begin"/>
    </w:r>
    <w:r>
      <w:rPr>
        <w:color w:val="000000"/>
      </w:rPr>
      <w:instrText>PAGE</w:instrText>
    </w:r>
    <w:r>
      <w:rPr>
        <w:color w:val="000000"/>
        <w:shd w:val="clear" w:color="auto" w:fill="E6E6E6"/>
      </w:rPr>
      <w:fldChar w:fldCharType="separate"/>
    </w:r>
    <w:r>
      <w:rPr>
        <w:color w:val="000000"/>
        <w:shd w:val="clear" w:color="auto" w:fill="E6E6E6"/>
      </w:rPr>
      <w:fldChar w:fldCharType="end"/>
    </w:r>
  </w:p>
  <w:p w14:paraId="7B64A696" w14:textId="77777777" w:rsidR="00A50F9B" w:rsidRDefault="00A50F9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42772" w14:textId="77777777" w:rsidR="00A50F9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  <w:shd w:val="clear" w:color="auto" w:fill="E6E6E6"/>
      </w:rPr>
      <w:fldChar w:fldCharType="begin"/>
    </w:r>
    <w:r>
      <w:rPr>
        <w:color w:val="000000"/>
      </w:rPr>
      <w:instrText>PAGE</w:instrText>
    </w:r>
    <w:r>
      <w:rPr>
        <w:color w:val="000000"/>
        <w:shd w:val="clear" w:color="auto" w:fill="E6E6E6"/>
      </w:rPr>
      <w:fldChar w:fldCharType="separate"/>
    </w:r>
    <w:r>
      <w:rPr>
        <w:noProof/>
        <w:color w:val="000000"/>
      </w:rPr>
      <w:t>1</w:t>
    </w:r>
    <w:r>
      <w:rPr>
        <w:color w:val="000000"/>
        <w:shd w:val="clear" w:color="auto" w:fill="E6E6E6"/>
      </w:rPr>
      <w:fldChar w:fldCharType="end"/>
    </w:r>
  </w:p>
  <w:p w14:paraId="458A1B61" w14:textId="77777777" w:rsidR="00A50F9B" w:rsidRDefault="00A50F9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F5AB4" w14:textId="77777777" w:rsidR="00D809E7" w:rsidRDefault="00D809E7">
      <w:r>
        <w:separator/>
      </w:r>
    </w:p>
  </w:footnote>
  <w:footnote w:type="continuationSeparator" w:id="0">
    <w:p w14:paraId="3019361D" w14:textId="77777777" w:rsidR="00D809E7" w:rsidRDefault="00D809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85EE6" w14:textId="77777777" w:rsidR="00A50F9B" w:rsidRDefault="00000000">
    <w:pPr>
      <w:pStyle w:val="Header"/>
    </w:pPr>
    <w:r>
      <w:tab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hmad Firas Khalid, Dr">
    <w15:presenceInfo w15:providerId="AD" w15:userId="S::ahmad.khalid@mcgill.ca::4dd6de04-bbd7-4300-a3c3-649ce48d17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305"/>
    <w:rsid w:val="000058FB"/>
    <w:rsid w:val="000256C2"/>
    <w:rsid w:val="000568A8"/>
    <w:rsid w:val="00077D74"/>
    <w:rsid w:val="00080ADD"/>
    <w:rsid w:val="000A76C9"/>
    <w:rsid w:val="000C1592"/>
    <w:rsid w:val="000E7209"/>
    <w:rsid w:val="001C1C0E"/>
    <w:rsid w:val="001F21CF"/>
    <w:rsid w:val="0021181B"/>
    <w:rsid w:val="0022099F"/>
    <w:rsid w:val="00231B36"/>
    <w:rsid w:val="00262E07"/>
    <w:rsid w:val="002A6616"/>
    <w:rsid w:val="002A773A"/>
    <w:rsid w:val="00316E50"/>
    <w:rsid w:val="0034304A"/>
    <w:rsid w:val="00370E66"/>
    <w:rsid w:val="0038581C"/>
    <w:rsid w:val="003D4416"/>
    <w:rsid w:val="003E5595"/>
    <w:rsid w:val="004402B2"/>
    <w:rsid w:val="00446519"/>
    <w:rsid w:val="004A75C5"/>
    <w:rsid w:val="004E3654"/>
    <w:rsid w:val="00587B2A"/>
    <w:rsid w:val="006006B3"/>
    <w:rsid w:val="006343C8"/>
    <w:rsid w:val="006410B1"/>
    <w:rsid w:val="00642297"/>
    <w:rsid w:val="00673975"/>
    <w:rsid w:val="006B4DB5"/>
    <w:rsid w:val="006E2A3A"/>
    <w:rsid w:val="00734DF2"/>
    <w:rsid w:val="00736E3D"/>
    <w:rsid w:val="00752BCE"/>
    <w:rsid w:val="007D4860"/>
    <w:rsid w:val="007D527B"/>
    <w:rsid w:val="008028B0"/>
    <w:rsid w:val="00823DE9"/>
    <w:rsid w:val="00832400"/>
    <w:rsid w:val="00835C52"/>
    <w:rsid w:val="00847EC6"/>
    <w:rsid w:val="008C19F9"/>
    <w:rsid w:val="008E2D33"/>
    <w:rsid w:val="008F4B93"/>
    <w:rsid w:val="009349DF"/>
    <w:rsid w:val="009752B2"/>
    <w:rsid w:val="00A31691"/>
    <w:rsid w:val="00A50F9B"/>
    <w:rsid w:val="00A947BE"/>
    <w:rsid w:val="00AB0057"/>
    <w:rsid w:val="00AE3A1E"/>
    <w:rsid w:val="00AF14FE"/>
    <w:rsid w:val="00B47305"/>
    <w:rsid w:val="00B51006"/>
    <w:rsid w:val="00B92E60"/>
    <w:rsid w:val="00BA59C8"/>
    <w:rsid w:val="00BC3AAA"/>
    <w:rsid w:val="00BF54E4"/>
    <w:rsid w:val="00C347AF"/>
    <w:rsid w:val="00C4329C"/>
    <w:rsid w:val="00C609D7"/>
    <w:rsid w:val="00C73426"/>
    <w:rsid w:val="00CF45A8"/>
    <w:rsid w:val="00D032CD"/>
    <w:rsid w:val="00D26B4A"/>
    <w:rsid w:val="00D67ADB"/>
    <w:rsid w:val="00D809E7"/>
    <w:rsid w:val="00DC42D2"/>
    <w:rsid w:val="00E03C4E"/>
    <w:rsid w:val="00E33B5F"/>
    <w:rsid w:val="00E85CEF"/>
    <w:rsid w:val="00ED454A"/>
    <w:rsid w:val="00EE2F50"/>
    <w:rsid w:val="00EF1874"/>
    <w:rsid w:val="00F10EE4"/>
    <w:rsid w:val="00F17AF0"/>
    <w:rsid w:val="00F96D4D"/>
    <w:rsid w:val="00FB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0834C"/>
  <w15:chartTrackingRefBased/>
  <w15:docId w15:val="{46EDC7C7-0A11-9C45-9F6A-9737B57C5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30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73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7305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47305"/>
  </w:style>
  <w:style w:type="paragraph" w:styleId="Revision">
    <w:name w:val="Revision"/>
    <w:hidden/>
    <w:uiPriority w:val="99"/>
    <w:semiHidden/>
    <w:rsid w:val="006343C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8</Words>
  <Characters>4894</Characters>
  <Application>Microsoft Office Word</Application>
  <DocSecurity>0</DocSecurity>
  <Lines>40</Lines>
  <Paragraphs>11</Paragraphs>
  <ScaleCrop>false</ScaleCrop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Khalid</dc:creator>
  <cp:keywords/>
  <dc:description/>
  <cp:lastModifiedBy>Ahmad Firas Khalid, Dr</cp:lastModifiedBy>
  <cp:revision>3</cp:revision>
  <dcterms:created xsi:type="dcterms:W3CDTF">2024-07-06T20:05:00Z</dcterms:created>
  <dcterms:modified xsi:type="dcterms:W3CDTF">2025-10-26T16:25:00Z</dcterms:modified>
</cp:coreProperties>
</file>